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97E919" w14:textId="5F2DA7A8" w:rsidR="00A1789A" w:rsidRPr="00896705" w:rsidRDefault="002750B7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>S</w:t>
      </w:r>
      <w:r w:rsidR="00A1789A" w:rsidRPr="00896705">
        <w:rPr>
          <w:rFonts w:ascii="Times New Roman" w:hAnsi="Times New Roman" w:cs="Times New Roman"/>
          <w:b/>
          <w:sz w:val="20"/>
          <w:szCs w:val="20"/>
        </w:rPr>
        <w:t>2</w:t>
      </w:r>
      <w:r>
        <w:rPr>
          <w:rFonts w:ascii="Times New Roman" w:hAnsi="Times New Roman" w:cs="Times New Roman"/>
          <w:b/>
          <w:sz w:val="20"/>
          <w:szCs w:val="20"/>
        </w:rPr>
        <w:t xml:space="preserve"> File</w:t>
      </w:r>
      <w:r w:rsidR="00A1789A" w:rsidRPr="00896705">
        <w:rPr>
          <w:rFonts w:ascii="Times New Roman" w:hAnsi="Times New Roman" w:cs="Times New Roman"/>
          <w:b/>
          <w:sz w:val="20"/>
          <w:szCs w:val="20"/>
        </w:rPr>
        <w:t>. Detailed results for subgroups of runners and non</w:t>
      </w:r>
      <w:r w:rsidR="00896705" w:rsidRPr="00896705">
        <w:rPr>
          <w:rFonts w:ascii="Times New Roman" w:hAnsi="Times New Roman" w:cs="Times New Roman"/>
          <w:b/>
          <w:sz w:val="20"/>
          <w:szCs w:val="20"/>
        </w:rPr>
        <w:t>-</w:t>
      </w:r>
      <w:r w:rsidR="00A1789A" w:rsidRPr="00896705">
        <w:rPr>
          <w:rFonts w:ascii="Times New Roman" w:hAnsi="Times New Roman" w:cs="Times New Roman"/>
          <w:b/>
          <w:sz w:val="20"/>
          <w:szCs w:val="20"/>
        </w:rPr>
        <w:t>runners.</w:t>
      </w:r>
    </w:p>
    <w:p w14:paraId="7BD6438A" w14:textId="77777777" w:rsidR="00A1789A" w:rsidRPr="006C36B0" w:rsidRDefault="00A1789A">
      <w:pPr>
        <w:rPr>
          <w:rFonts w:ascii="Times New Roman" w:hAnsi="Times New Roman" w:cs="Times New Roman"/>
          <w:b/>
          <w:sz w:val="20"/>
          <w:szCs w:val="20"/>
        </w:rPr>
      </w:pPr>
    </w:p>
    <w:p w14:paraId="65E9EEB4" w14:textId="77777777" w:rsidR="00785A0B" w:rsidRPr="006C36B0" w:rsidRDefault="00785A0B">
      <w:pPr>
        <w:rPr>
          <w:b/>
          <w:sz w:val="20"/>
          <w:szCs w:val="20"/>
        </w:rPr>
      </w:pPr>
      <w:r w:rsidRPr="006C36B0">
        <w:rPr>
          <w:rFonts w:ascii="Times New Roman" w:hAnsi="Times New Roman" w:cs="Times New Roman"/>
          <w:b/>
          <w:sz w:val="20"/>
          <w:szCs w:val="20"/>
        </w:rPr>
        <w:t>In general, I see regular running as an activity that hurts the knee joi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5"/>
        <w:gridCol w:w="909"/>
        <w:gridCol w:w="1632"/>
        <w:gridCol w:w="988"/>
        <w:gridCol w:w="1693"/>
        <w:gridCol w:w="988"/>
        <w:gridCol w:w="1693"/>
        <w:gridCol w:w="988"/>
        <w:gridCol w:w="1694"/>
      </w:tblGrid>
      <w:tr w:rsidR="00785A0B" w:rsidRPr="006C36B0" w14:paraId="279D01E8" w14:textId="77777777" w:rsidTr="00702089">
        <w:tc>
          <w:tcPr>
            <w:tcW w:w="2376" w:type="dxa"/>
          </w:tcPr>
          <w:p w14:paraId="5A776D0B" w14:textId="77777777" w:rsidR="00785A0B" w:rsidRPr="006C36B0" w:rsidRDefault="00785A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14:paraId="329F304A" w14:textId="77777777" w:rsidR="00785A0B" w:rsidRPr="006C36B0" w:rsidRDefault="00785A0B" w:rsidP="00E903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b/>
                <w:sz w:val="20"/>
                <w:szCs w:val="20"/>
              </w:rPr>
              <w:t>NRUN</w:t>
            </w:r>
          </w:p>
        </w:tc>
        <w:tc>
          <w:tcPr>
            <w:tcW w:w="2693" w:type="dxa"/>
            <w:gridSpan w:val="2"/>
          </w:tcPr>
          <w:p w14:paraId="200C52F0" w14:textId="77777777" w:rsidR="00785A0B" w:rsidRPr="006C36B0" w:rsidRDefault="00785A0B" w:rsidP="00E903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b/>
                <w:sz w:val="20"/>
                <w:szCs w:val="20"/>
              </w:rPr>
              <w:t>NRUN</w:t>
            </w:r>
            <w:r w:rsidR="0003323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6C36B0">
              <w:rPr>
                <w:rFonts w:ascii="Times New Roman" w:hAnsi="Times New Roman" w:cs="Times New Roman"/>
                <w:b/>
                <w:sz w:val="20"/>
                <w:szCs w:val="20"/>
              </w:rPr>
              <w:t>OA</w:t>
            </w:r>
          </w:p>
        </w:tc>
        <w:tc>
          <w:tcPr>
            <w:tcW w:w="2693" w:type="dxa"/>
            <w:gridSpan w:val="2"/>
          </w:tcPr>
          <w:p w14:paraId="13D682AE" w14:textId="77777777" w:rsidR="00785A0B" w:rsidRPr="006C36B0" w:rsidRDefault="00785A0B" w:rsidP="00E903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b/>
                <w:sz w:val="20"/>
                <w:szCs w:val="20"/>
              </w:rPr>
              <w:t>RUN</w:t>
            </w:r>
          </w:p>
        </w:tc>
        <w:tc>
          <w:tcPr>
            <w:tcW w:w="2694" w:type="dxa"/>
            <w:gridSpan w:val="2"/>
          </w:tcPr>
          <w:p w14:paraId="275FF73F" w14:textId="77777777" w:rsidR="00785A0B" w:rsidRPr="006C36B0" w:rsidRDefault="00785A0B" w:rsidP="00E903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b/>
                <w:sz w:val="20"/>
                <w:szCs w:val="20"/>
              </w:rPr>
              <w:t>RUN</w:t>
            </w:r>
            <w:r w:rsidR="0003323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6C36B0">
              <w:rPr>
                <w:rFonts w:ascii="Times New Roman" w:hAnsi="Times New Roman" w:cs="Times New Roman"/>
                <w:b/>
                <w:sz w:val="20"/>
                <w:szCs w:val="20"/>
              </w:rPr>
              <w:t>OA</w:t>
            </w:r>
          </w:p>
        </w:tc>
      </w:tr>
      <w:tr w:rsidR="00185B3D" w:rsidRPr="006C36B0" w14:paraId="35AF76E3" w14:textId="77777777" w:rsidTr="00702089">
        <w:tc>
          <w:tcPr>
            <w:tcW w:w="2376" w:type="dxa"/>
          </w:tcPr>
          <w:p w14:paraId="4D5EE8D6" w14:textId="77777777" w:rsidR="00185B3D" w:rsidRPr="006C36B0" w:rsidRDefault="00185B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</w:tcPr>
          <w:p w14:paraId="4D17457D" w14:textId="77777777" w:rsidR="00185B3D" w:rsidRPr="006C36B0" w:rsidRDefault="00185B3D" w:rsidP="00DA2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639" w:type="dxa"/>
          </w:tcPr>
          <w:p w14:paraId="10D1ADE5" w14:textId="77777777" w:rsidR="00185B3D" w:rsidRPr="006C36B0" w:rsidRDefault="00185B3D" w:rsidP="00DA2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95% C.I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5708E9BB" w14:textId="77777777" w:rsidR="00185B3D" w:rsidRPr="006C36B0" w:rsidRDefault="00185B3D" w:rsidP="00DA2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01" w:type="dxa"/>
          </w:tcPr>
          <w:p w14:paraId="0BFB85FA" w14:textId="77777777" w:rsidR="00185B3D" w:rsidRPr="006C36B0" w:rsidRDefault="00185B3D" w:rsidP="00DA2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95% C.I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4B4F6F88" w14:textId="77777777" w:rsidR="00185B3D" w:rsidRPr="006C36B0" w:rsidRDefault="00185B3D" w:rsidP="00DA2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01" w:type="dxa"/>
          </w:tcPr>
          <w:p w14:paraId="41769896" w14:textId="77777777" w:rsidR="00185B3D" w:rsidRPr="006C36B0" w:rsidRDefault="00185B3D" w:rsidP="00DA2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95% C.I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7DC886B5" w14:textId="77777777" w:rsidR="00185B3D" w:rsidRPr="006C36B0" w:rsidRDefault="00185B3D" w:rsidP="00DA2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02" w:type="dxa"/>
          </w:tcPr>
          <w:p w14:paraId="10E4D441" w14:textId="77777777" w:rsidR="00185B3D" w:rsidRPr="006C36B0" w:rsidRDefault="00185B3D" w:rsidP="00DA2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95% C.I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185B3D" w:rsidRPr="006C36B0" w14:paraId="05BBACAC" w14:textId="77777777" w:rsidTr="00702089">
        <w:tc>
          <w:tcPr>
            <w:tcW w:w="2376" w:type="dxa"/>
          </w:tcPr>
          <w:p w14:paraId="2770C1ED" w14:textId="77777777" w:rsidR="00185B3D" w:rsidRPr="006C36B0" w:rsidRDefault="00185B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b/>
                <w:sz w:val="20"/>
                <w:szCs w:val="20"/>
              </w:rPr>
              <w:t>Strongly Disagree</w:t>
            </w:r>
          </w:p>
        </w:tc>
        <w:tc>
          <w:tcPr>
            <w:tcW w:w="913" w:type="dxa"/>
          </w:tcPr>
          <w:p w14:paraId="2BCC644F" w14:textId="77777777" w:rsidR="00185B3D" w:rsidRPr="006C36B0" w:rsidRDefault="00185B3D" w:rsidP="00E90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39" w:type="dxa"/>
          </w:tcPr>
          <w:p w14:paraId="5B3101EA" w14:textId="77777777" w:rsidR="00185B3D" w:rsidRPr="006C36B0" w:rsidRDefault="00185B3D" w:rsidP="00E90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2.0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.6]</w:t>
            </w:r>
          </w:p>
        </w:tc>
        <w:tc>
          <w:tcPr>
            <w:tcW w:w="992" w:type="dxa"/>
          </w:tcPr>
          <w:p w14:paraId="02235856" w14:textId="77777777" w:rsidR="00185B3D" w:rsidRPr="006C36B0" w:rsidRDefault="00185B3D" w:rsidP="00E90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14:paraId="2100850E" w14:textId="77777777" w:rsidR="00185B3D" w:rsidRPr="006C36B0" w:rsidRDefault="00185B3D" w:rsidP="00E90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  <w:r w:rsidR="00070850">
              <w:rPr>
                <w:rFonts w:ascii="Times New Roman" w:hAnsi="Times New Roman" w:cs="Times New Roman"/>
                <w:sz w:val="20"/>
                <w:szCs w:val="20"/>
              </w:rPr>
              <w:t xml:space="preserve"> [2.5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070850">
              <w:rPr>
                <w:rFonts w:ascii="Times New Roman" w:hAnsi="Times New Roman" w:cs="Times New Roman"/>
                <w:sz w:val="20"/>
                <w:szCs w:val="20"/>
              </w:rPr>
              <w:t>15.5]</w:t>
            </w:r>
          </w:p>
        </w:tc>
        <w:tc>
          <w:tcPr>
            <w:tcW w:w="992" w:type="dxa"/>
          </w:tcPr>
          <w:p w14:paraId="2BFD2B34" w14:textId="77777777" w:rsidR="00185B3D" w:rsidRPr="006C36B0" w:rsidRDefault="00185B3D" w:rsidP="00E90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701" w:type="dxa"/>
          </w:tcPr>
          <w:p w14:paraId="2A6F2E74" w14:textId="77777777" w:rsidR="00185B3D" w:rsidRPr="006C36B0" w:rsidRDefault="00185B3D" w:rsidP="00E90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30.5</w:t>
            </w:r>
            <w:r w:rsidR="00070850">
              <w:rPr>
                <w:rFonts w:ascii="Times New Roman" w:hAnsi="Times New Roman" w:cs="Times New Roman"/>
                <w:sz w:val="20"/>
                <w:szCs w:val="20"/>
              </w:rPr>
              <w:t xml:space="preserve"> [25.8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070850">
              <w:rPr>
                <w:rFonts w:ascii="Times New Roman" w:hAnsi="Times New Roman" w:cs="Times New Roman"/>
                <w:sz w:val="20"/>
                <w:szCs w:val="20"/>
              </w:rPr>
              <w:t>35.6]</w:t>
            </w:r>
          </w:p>
        </w:tc>
        <w:tc>
          <w:tcPr>
            <w:tcW w:w="992" w:type="dxa"/>
          </w:tcPr>
          <w:p w14:paraId="0655D356" w14:textId="77777777" w:rsidR="00185B3D" w:rsidRPr="006C36B0" w:rsidRDefault="00185B3D" w:rsidP="00E90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02" w:type="dxa"/>
          </w:tcPr>
          <w:p w14:paraId="259950C0" w14:textId="77777777" w:rsidR="00185B3D" w:rsidRPr="006C36B0" w:rsidRDefault="00185B3D" w:rsidP="00E90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26.0</w:t>
            </w:r>
            <w:r w:rsidR="00070850">
              <w:rPr>
                <w:rFonts w:ascii="Times New Roman" w:hAnsi="Times New Roman" w:cs="Times New Roman"/>
                <w:sz w:val="20"/>
                <w:szCs w:val="20"/>
              </w:rPr>
              <w:t xml:space="preserve"> [15.9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070850">
              <w:rPr>
                <w:rFonts w:ascii="Times New Roman" w:hAnsi="Times New Roman" w:cs="Times New Roman"/>
                <w:sz w:val="20"/>
                <w:szCs w:val="20"/>
              </w:rPr>
              <w:t>39.6]</w:t>
            </w:r>
          </w:p>
        </w:tc>
      </w:tr>
      <w:tr w:rsidR="00185B3D" w:rsidRPr="006C36B0" w14:paraId="18201589" w14:textId="77777777" w:rsidTr="00702089">
        <w:tc>
          <w:tcPr>
            <w:tcW w:w="2376" w:type="dxa"/>
          </w:tcPr>
          <w:p w14:paraId="0BDBEA93" w14:textId="77777777" w:rsidR="00185B3D" w:rsidRPr="006C36B0" w:rsidRDefault="00185B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b/>
                <w:sz w:val="20"/>
                <w:szCs w:val="20"/>
              </w:rPr>
              <w:t>Disagree</w:t>
            </w:r>
          </w:p>
        </w:tc>
        <w:tc>
          <w:tcPr>
            <w:tcW w:w="913" w:type="dxa"/>
          </w:tcPr>
          <w:p w14:paraId="0EC2C3B3" w14:textId="77777777" w:rsidR="00185B3D" w:rsidRPr="006C36B0" w:rsidRDefault="00185B3D" w:rsidP="00E90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639" w:type="dxa"/>
          </w:tcPr>
          <w:p w14:paraId="60DA69A4" w14:textId="77777777" w:rsidR="00185B3D" w:rsidRPr="006C36B0" w:rsidRDefault="00185B3D" w:rsidP="00E90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15.2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.2]</w:t>
            </w:r>
          </w:p>
        </w:tc>
        <w:tc>
          <w:tcPr>
            <w:tcW w:w="992" w:type="dxa"/>
          </w:tcPr>
          <w:p w14:paraId="36139A96" w14:textId="77777777" w:rsidR="00185B3D" w:rsidRPr="006C36B0" w:rsidRDefault="00185B3D" w:rsidP="00E90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01" w:type="dxa"/>
          </w:tcPr>
          <w:p w14:paraId="291E3673" w14:textId="77777777" w:rsidR="00185B3D" w:rsidRPr="006C36B0" w:rsidRDefault="00185B3D" w:rsidP="00E90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  <w:r w:rsidR="00070850">
              <w:rPr>
                <w:rFonts w:ascii="Times New Roman" w:hAnsi="Times New Roman" w:cs="Times New Roman"/>
                <w:sz w:val="20"/>
                <w:szCs w:val="20"/>
              </w:rPr>
              <w:t xml:space="preserve"> [11.4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070850">
              <w:rPr>
                <w:rFonts w:ascii="Times New Roman" w:hAnsi="Times New Roman" w:cs="Times New Roman"/>
                <w:sz w:val="20"/>
                <w:szCs w:val="20"/>
              </w:rPr>
              <w:t>30.9]</w:t>
            </w:r>
          </w:p>
        </w:tc>
        <w:tc>
          <w:tcPr>
            <w:tcW w:w="992" w:type="dxa"/>
          </w:tcPr>
          <w:p w14:paraId="071B97F9" w14:textId="77777777" w:rsidR="00185B3D" w:rsidRPr="006C36B0" w:rsidRDefault="00185B3D" w:rsidP="00E90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701" w:type="dxa"/>
          </w:tcPr>
          <w:p w14:paraId="48A1D5CB" w14:textId="77777777" w:rsidR="00185B3D" w:rsidRPr="006C36B0" w:rsidRDefault="00185B3D" w:rsidP="00E90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42.3</w:t>
            </w:r>
            <w:r w:rsidR="00070850">
              <w:rPr>
                <w:rFonts w:ascii="Times New Roman" w:hAnsi="Times New Roman" w:cs="Times New Roman"/>
                <w:sz w:val="20"/>
                <w:szCs w:val="20"/>
              </w:rPr>
              <w:t xml:space="preserve"> [37.2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070850">
              <w:rPr>
                <w:rFonts w:ascii="Times New Roman" w:hAnsi="Times New Roman" w:cs="Times New Roman"/>
                <w:sz w:val="20"/>
                <w:szCs w:val="20"/>
              </w:rPr>
              <w:t>47.6]</w:t>
            </w:r>
          </w:p>
        </w:tc>
        <w:tc>
          <w:tcPr>
            <w:tcW w:w="992" w:type="dxa"/>
          </w:tcPr>
          <w:p w14:paraId="03939847" w14:textId="77777777" w:rsidR="00185B3D" w:rsidRPr="006C36B0" w:rsidRDefault="00185B3D" w:rsidP="00E90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02" w:type="dxa"/>
          </w:tcPr>
          <w:p w14:paraId="504592DD" w14:textId="77777777" w:rsidR="00185B3D" w:rsidRPr="006C36B0" w:rsidRDefault="00185B3D" w:rsidP="00E90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  <w:r w:rsidR="00070850">
              <w:rPr>
                <w:rFonts w:ascii="Times New Roman" w:hAnsi="Times New Roman" w:cs="Times New Roman"/>
                <w:sz w:val="20"/>
                <w:szCs w:val="20"/>
              </w:rPr>
              <w:t xml:space="preserve"> [19.1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070850">
              <w:rPr>
                <w:rFonts w:ascii="Times New Roman" w:hAnsi="Times New Roman" w:cs="Times New Roman"/>
                <w:sz w:val="20"/>
                <w:szCs w:val="20"/>
              </w:rPr>
              <w:t>43.8]</w:t>
            </w:r>
          </w:p>
        </w:tc>
      </w:tr>
      <w:tr w:rsidR="00185B3D" w:rsidRPr="006C36B0" w14:paraId="6FBB968D" w14:textId="77777777" w:rsidTr="00702089">
        <w:tc>
          <w:tcPr>
            <w:tcW w:w="2376" w:type="dxa"/>
          </w:tcPr>
          <w:p w14:paraId="21E6D5CE" w14:textId="77777777" w:rsidR="00185B3D" w:rsidRPr="006C36B0" w:rsidRDefault="00185B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b/>
                <w:sz w:val="20"/>
                <w:szCs w:val="20"/>
              </w:rPr>
              <w:t>Uncertain</w:t>
            </w:r>
          </w:p>
        </w:tc>
        <w:tc>
          <w:tcPr>
            <w:tcW w:w="913" w:type="dxa"/>
          </w:tcPr>
          <w:p w14:paraId="2FA4F9AF" w14:textId="77777777" w:rsidR="00185B3D" w:rsidRPr="006C36B0" w:rsidRDefault="00185B3D" w:rsidP="00E90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639" w:type="dxa"/>
          </w:tcPr>
          <w:p w14:paraId="670B6ABD" w14:textId="77777777" w:rsidR="00185B3D" w:rsidRPr="006C36B0" w:rsidRDefault="00185B3D" w:rsidP="00E90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26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16.8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.3]</w:t>
            </w:r>
          </w:p>
        </w:tc>
        <w:tc>
          <w:tcPr>
            <w:tcW w:w="992" w:type="dxa"/>
          </w:tcPr>
          <w:p w14:paraId="3C0ACF65" w14:textId="77777777" w:rsidR="00185B3D" w:rsidRPr="006C36B0" w:rsidRDefault="00185B3D" w:rsidP="00E90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701" w:type="dxa"/>
          </w:tcPr>
          <w:p w14:paraId="05C31D67" w14:textId="77777777" w:rsidR="00185B3D" w:rsidRPr="006C36B0" w:rsidRDefault="00185B3D" w:rsidP="00E90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35.5</w:t>
            </w:r>
            <w:r w:rsidR="00070850">
              <w:rPr>
                <w:rFonts w:ascii="Times New Roman" w:hAnsi="Times New Roman" w:cs="Times New Roman"/>
                <w:sz w:val="20"/>
                <w:szCs w:val="20"/>
              </w:rPr>
              <w:t xml:space="preserve"> [24.7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070850">
              <w:rPr>
                <w:rFonts w:ascii="Times New Roman" w:hAnsi="Times New Roman" w:cs="Times New Roman"/>
                <w:sz w:val="20"/>
                <w:szCs w:val="20"/>
              </w:rPr>
              <w:t>47.9]</w:t>
            </w:r>
          </w:p>
        </w:tc>
        <w:tc>
          <w:tcPr>
            <w:tcW w:w="992" w:type="dxa"/>
          </w:tcPr>
          <w:p w14:paraId="294BA560" w14:textId="77777777" w:rsidR="00185B3D" w:rsidRPr="006C36B0" w:rsidRDefault="00185B3D" w:rsidP="00E90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701" w:type="dxa"/>
          </w:tcPr>
          <w:p w14:paraId="56142D1D" w14:textId="77777777" w:rsidR="00185B3D" w:rsidRPr="006C36B0" w:rsidRDefault="00185B3D" w:rsidP="00E90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23.1</w:t>
            </w:r>
            <w:r w:rsidR="00070850">
              <w:rPr>
                <w:rFonts w:ascii="Times New Roman" w:hAnsi="Times New Roman" w:cs="Times New Roman"/>
                <w:sz w:val="20"/>
                <w:szCs w:val="20"/>
              </w:rPr>
              <w:t xml:space="preserve"> [18.9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070850">
              <w:rPr>
                <w:rFonts w:ascii="Times New Roman" w:hAnsi="Times New Roman" w:cs="Times New Roman"/>
                <w:sz w:val="20"/>
                <w:szCs w:val="20"/>
              </w:rPr>
              <w:t>27.9]</w:t>
            </w:r>
          </w:p>
        </w:tc>
        <w:tc>
          <w:tcPr>
            <w:tcW w:w="992" w:type="dxa"/>
          </w:tcPr>
          <w:p w14:paraId="5F13982F" w14:textId="77777777" w:rsidR="00185B3D" w:rsidRPr="006C36B0" w:rsidRDefault="00185B3D" w:rsidP="00E90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02" w:type="dxa"/>
          </w:tcPr>
          <w:p w14:paraId="0DC23D6F" w14:textId="77777777" w:rsidR="00185B3D" w:rsidRPr="006C36B0" w:rsidRDefault="00185B3D" w:rsidP="00E90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32.0</w:t>
            </w:r>
            <w:r w:rsidR="00070850">
              <w:rPr>
                <w:rFonts w:ascii="Times New Roman" w:hAnsi="Times New Roman" w:cs="Times New Roman"/>
                <w:sz w:val="20"/>
                <w:szCs w:val="20"/>
              </w:rPr>
              <w:t xml:space="preserve"> [20.8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070850">
              <w:rPr>
                <w:rFonts w:ascii="Times New Roman" w:hAnsi="Times New Roman" w:cs="Times New Roman"/>
                <w:sz w:val="20"/>
                <w:szCs w:val="20"/>
              </w:rPr>
              <w:t>45.8]</w:t>
            </w:r>
          </w:p>
        </w:tc>
      </w:tr>
      <w:tr w:rsidR="00185B3D" w:rsidRPr="006C36B0" w14:paraId="219100AA" w14:textId="77777777" w:rsidTr="00702089">
        <w:tc>
          <w:tcPr>
            <w:tcW w:w="2376" w:type="dxa"/>
          </w:tcPr>
          <w:p w14:paraId="0A8B8727" w14:textId="77777777" w:rsidR="00185B3D" w:rsidRPr="006C36B0" w:rsidRDefault="00185B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b/>
                <w:sz w:val="20"/>
                <w:szCs w:val="20"/>
              </w:rPr>
              <w:t>Agree</w:t>
            </w:r>
          </w:p>
        </w:tc>
        <w:tc>
          <w:tcPr>
            <w:tcW w:w="913" w:type="dxa"/>
          </w:tcPr>
          <w:p w14:paraId="25CC943F" w14:textId="77777777" w:rsidR="00185B3D" w:rsidRPr="006C36B0" w:rsidRDefault="00185B3D" w:rsidP="00E90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639" w:type="dxa"/>
          </w:tcPr>
          <w:p w14:paraId="34600DC1" w14:textId="77777777" w:rsidR="00185B3D" w:rsidRPr="006C36B0" w:rsidRDefault="00185B3D" w:rsidP="00E90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32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21.5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.2]</w:t>
            </w:r>
          </w:p>
        </w:tc>
        <w:tc>
          <w:tcPr>
            <w:tcW w:w="992" w:type="dxa"/>
          </w:tcPr>
          <w:p w14:paraId="63FC68EC" w14:textId="77777777" w:rsidR="00185B3D" w:rsidRPr="006C36B0" w:rsidRDefault="00185B3D" w:rsidP="00E90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701" w:type="dxa"/>
          </w:tcPr>
          <w:p w14:paraId="65520E55" w14:textId="77777777" w:rsidR="00185B3D" w:rsidRPr="006C36B0" w:rsidRDefault="00185B3D" w:rsidP="00E90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29.0</w:t>
            </w:r>
            <w:r w:rsidR="00070850">
              <w:rPr>
                <w:rFonts w:ascii="Times New Roman" w:hAnsi="Times New Roman" w:cs="Times New Roman"/>
                <w:sz w:val="20"/>
                <w:szCs w:val="20"/>
              </w:rPr>
              <w:t xml:space="preserve"> [19.2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070850">
              <w:rPr>
                <w:rFonts w:ascii="Times New Roman" w:hAnsi="Times New Roman" w:cs="Times New Roman"/>
                <w:sz w:val="20"/>
                <w:szCs w:val="20"/>
              </w:rPr>
              <w:t>41.3]</w:t>
            </w:r>
          </w:p>
        </w:tc>
        <w:tc>
          <w:tcPr>
            <w:tcW w:w="992" w:type="dxa"/>
          </w:tcPr>
          <w:p w14:paraId="17FCC29A" w14:textId="77777777" w:rsidR="00185B3D" w:rsidRPr="006C36B0" w:rsidRDefault="00185B3D" w:rsidP="00E90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01" w:type="dxa"/>
          </w:tcPr>
          <w:p w14:paraId="56C23AC0" w14:textId="77777777" w:rsidR="00185B3D" w:rsidRPr="006C36B0" w:rsidRDefault="00185B3D" w:rsidP="00E90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  <w:r w:rsidR="00070850">
              <w:rPr>
                <w:rFonts w:ascii="Times New Roman" w:hAnsi="Times New Roman" w:cs="Times New Roman"/>
                <w:sz w:val="20"/>
                <w:szCs w:val="20"/>
              </w:rPr>
              <w:t xml:space="preserve"> [2.5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070850">
              <w:rPr>
                <w:rFonts w:ascii="Times New Roman" w:hAnsi="Times New Roman" w:cs="Times New Roman"/>
                <w:sz w:val="20"/>
                <w:szCs w:val="20"/>
              </w:rPr>
              <w:t>6.8]</w:t>
            </w:r>
          </w:p>
        </w:tc>
        <w:tc>
          <w:tcPr>
            <w:tcW w:w="992" w:type="dxa"/>
          </w:tcPr>
          <w:p w14:paraId="7454C96A" w14:textId="77777777" w:rsidR="00185B3D" w:rsidRPr="006C36B0" w:rsidRDefault="00185B3D" w:rsidP="00E90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02" w:type="dxa"/>
          </w:tcPr>
          <w:p w14:paraId="73BFD666" w14:textId="77777777" w:rsidR="00185B3D" w:rsidRPr="006C36B0" w:rsidRDefault="00185B3D" w:rsidP="00070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  <w:r w:rsidR="00070850">
              <w:rPr>
                <w:rFonts w:ascii="Times New Roman" w:hAnsi="Times New Roman" w:cs="Times New Roman"/>
                <w:sz w:val="20"/>
                <w:szCs w:val="20"/>
              </w:rPr>
              <w:t xml:space="preserve"> [5.6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070850">
              <w:rPr>
                <w:rFonts w:ascii="Times New Roman" w:hAnsi="Times New Roman" w:cs="Times New Roman"/>
                <w:sz w:val="20"/>
                <w:szCs w:val="20"/>
              </w:rPr>
              <w:t>23.8]</w:t>
            </w:r>
          </w:p>
        </w:tc>
      </w:tr>
      <w:tr w:rsidR="00185B3D" w:rsidRPr="006C36B0" w14:paraId="72681ED7" w14:textId="77777777" w:rsidTr="00702089">
        <w:tc>
          <w:tcPr>
            <w:tcW w:w="2376" w:type="dxa"/>
          </w:tcPr>
          <w:p w14:paraId="52D34C1A" w14:textId="77777777" w:rsidR="00185B3D" w:rsidRPr="006C36B0" w:rsidRDefault="00185B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b/>
                <w:sz w:val="20"/>
                <w:szCs w:val="20"/>
              </w:rPr>
              <w:t>Strongly Agree</w:t>
            </w:r>
          </w:p>
        </w:tc>
        <w:tc>
          <w:tcPr>
            <w:tcW w:w="913" w:type="dxa"/>
          </w:tcPr>
          <w:p w14:paraId="0F1B7331" w14:textId="77777777" w:rsidR="00185B3D" w:rsidRPr="006C36B0" w:rsidRDefault="00185B3D" w:rsidP="00E90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39" w:type="dxa"/>
          </w:tcPr>
          <w:p w14:paraId="2B1EC7F0" w14:textId="77777777" w:rsidR="00185B3D" w:rsidRPr="006C36B0" w:rsidRDefault="00185B3D" w:rsidP="00E90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4.2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.6]</w:t>
            </w:r>
          </w:p>
        </w:tc>
        <w:tc>
          <w:tcPr>
            <w:tcW w:w="992" w:type="dxa"/>
          </w:tcPr>
          <w:p w14:paraId="56E91150" w14:textId="77777777" w:rsidR="00185B3D" w:rsidRPr="006C36B0" w:rsidRDefault="00185B3D" w:rsidP="00E90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01" w:type="dxa"/>
          </w:tcPr>
          <w:p w14:paraId="4649FCB5" w14:textId="77777777" w:rsidR="00185B3D" w:rsidRPr="006C36B0" w:rsidRDefault="00185B3D" w:rsidP="00E90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  <w:r w:rsidR="00070850">
              <w:rPr>
                <w:rFonts w:ascii="Times New Roman" w:hAnsi="Times New Roman" w:cs="Times New Roman"/>
                <w:sz w:val="20"/>
                <w:szCs w:val="20"/>
              </w:rPr>
              <w:t xml:space="preserve"> [4.5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070850">
              <w:rPr>
                <w:rFonts w:ascii="Times New Roman" w:hAnsi="Times New Roman" w:cs="Times New Roman"/>
                <w:sz w:val="20"/>
                <w:szCs w:val="20"/>
              </w:rPr>
              <w:t>19.6]</w:t>
            </w:r>
          </w:p>
        </w:tc>
        <w:tc>
          <w:tcPr>
            <w:tcW w:w="992" w:type="dxa"/>
          </w:tcPr>
          <w:p w14:paraId="1F709302" w14:textId="77777777" w:rsidR="00185B3D" w:rsidRPr="006C36B0" w:rsidRDefault="00185B3D" w:rsidP="00E90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3CC472BE" w14:textId="77777777" w:rsidR="00185B3D" w:rsidRPr="006C36B0" w:rsidRDefault="00185B3D" w:rsidP="00C943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BD0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C94381">
              <w:rPr>
                <w:rFonts w:ascii="Times New Roman" w:hAnsi="Times New Roman" w:cs="Times New Roman"/>
                <w:sz w:val="20"/>
                <w:szCs w:val="20"/>
              </w:rPr>
              <w:t xml:space="preserve"> [0.0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C94381">
              <w:rPr>
                <w:rFonts w:ascii="Times New Roman" w:hAnsi="Times New Roman" w:cs="Times New Roman"/>
                <w:sz w:val="20"/>
                <w:szCs w:val="20"/>
              </w:rPr>
              <w:t>1.1]</w:t>
            </w:r>
          </w:p>
        </w:tc>
        <w:tc>
          <w:tcPr>
            <w:tcW w:w="992" w:type="dxa"/>
          </w:tcPr>
          <w:p w14:paraId="5772B3A5" w14:textId="77777777" w:rsidR="00185B3D" w:rsidRPr="006C36B0" w:rsidRDefault="00185B3D" w:rsidP="00E90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2" w:type="dxa"/>
          </w:tcPr>
          <w:p w14:paraId="6662ABDD" w14:textId="77777777" w:rsidR="00185B3D" w:rsidRPr="006C36B0" w:rsidRDefault="00185B3D" w:rsidP="00E90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BD0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C94381">
              <w:rPr>
                <w:rFonts w:ascii="Times New Roman" w:hAnsi="Times New Roman" w:cs="Times New Roman"/>
                <w:sz w:val="20"/>
                <w:szCs w:val="20"/>
              </w:rPr>
              <w:t xml:space="preserve"> [0.0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C94381">
              <w:rPr>
                <w:rFonts w:ascii="Times New Roman" w:hAnsi="Times New Roman" w:cs="Times New Roman"/>
                <w:sz w:val="20"/>
                <w:szCs w:val="20"/>
              </w:rPr>
              <w:t>7.1]</w:t>
            </w:r>
          </w:p>
        </w:tc>
      </w:tr>
    </w:tbl>
    <w:p w14:paraId="1F740AFB" w14:textId="77777777" w:rsidR="00785A0B" w:rsidRPr="006C36B0" w:rsidRDefault="00785A0B">
      <w:pPr>
        <w:rPr>
          <w:sz w:val="20"/>
          <w:szCs w:val="20"/>
        </w:rPr>
      </w:pPr>
    </w:p>
    <w:p w14:paraId="41D5EFD0" w14:textId="77777777" w:rsidR="00785A0B" w:rsidRPr="006C36B0" w:rsidRDefault="00785A0B">
      <w:pPr>
        <w:rPr>
          <w:b/>
          <w:sz w:val="20"/>
          <w:szCs w:val="20"/>
        </w:rPr>
      </w:pPr>
      <w:r w:rsidRPr="006C36B0">
        <w:rPr>
          <w:rFonts w:ascii="Times New Roman" w:hAnsi="Times New Roman" w:cs="Times New Roman"/>
          <w:b/>
          <w:sz w:val="20"/>
          <w:szCs w:val="20"/>
        </w:rPr>
        <w:t>Frequent running can lead to getting knee osteoarthrit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5"/>
        <w:gridCol w:w="909"/>
        <w:gridCol w:w="1632"/>
        <w:gridCol w:w="988"/>
        <w:gridCol w:w="1693"/>
        <w:gridCol w:w="988"/>
        <w:gridCol w:w="1693"/>
        <w:gridCol w:w="988"/>
        <w:gridCol w:w="1694"/>
      </w:tblGrid>
      <w:tr w:rsidR="00785A0B" w:rsidRPr="006C36B0" w14:paraId="442658D0" w14:textId="77777777" w:rsidTr="00702089">
        <w:tc>
          <w:tcPr>
            <w:tcW w:w="2376" w:type="dxa"/>
          </w:tcPr>
          <w:p w14:paraId="475DD3FB" w14:textId="77777777" w:rsidR="00785A0B" w:rsidRPr="006C36B0" w:rsidRDefault="00785A0B" w:rsidP="00DA2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14:paraId="759A20B8" w14:textId="77777777" w:rsidR="00785A0B" w:rsidRPr="006C36B0" w:rsidRDefault="00785A0B" w:rsidP="00AE188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b/>
                <w:sz w:val="20"/>
                <w:szCs w:val="20"/>
              </w:rPr>
              <w:t>NRUN</w:t>
            </w:r>
          </w:p>
        </w:tc>
        <w:tc>
          <w:tcPr>
            <w:tcW w:w="2693" w:type="dxa"/>
            <w:gridSpan w:val="2"/>
          </w:tcPr>
          <w:p w14:paraId="34E61932" w14:textId="77777777" w:rsidR="00785A0B" w:rsidRPr="006C36B0" w:rsidRDefault="00785A0B" w:rsidP="00AE188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b/>
                <w:sz w:val="20"/>
                <w:szCs w:val="20"/>
              </w:rPr>
              <w:t>NRUN</w:t>
            </w:r>
            <w:r w:rsidR="0003323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6C36B0">
              <w:rPr>
                <w:rFonts w:ascii="Times New Roman" w:hAnsi="Times New Roman" w:cs="Times New Roman"/>
                <w:b/>
                <w:sz w:val="20"/>
                <w:szCs w:val="20"/>
              </w:rPr>
              <w:t>OA</w:t>
            </w:r>
          </w:p>
        </w:tc>
        <w:tc>
          <w:tcPr>
            <w:tcW w:w="2693" w:type="dxa"/>
            <w:gridSpan w:val="2"/>
          </w:tcPr>
          <w:p w14:paraId="7A6171CC" w14:textId="77777777" w:rsidR="00785A0B" w:rsidRPr="006C36B0" w:rsidRDefault="00785A0B" w:rsidP="00AE188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b/>
                <w:sz w:val="20"/>
                <w:szCs w:val="20"/>
              </w:rPr>
              <w:t>RUN</w:t>
            </w:r>
          </w:p>
        </w:tc>
        <w:tc>
          <w:tcPr>
            <w:tcW w:w="2694" w:type="dxa"/>
            <w:gridSpan w:val="2"/>
          </w:tcPr>
          <w:p w14:paraId="075788C3" w14:textId="77777777" w:rsidR="00785A0B" w:rsidRPr="006C36B0" w:rsidRDefault="00785A0B" w:rsidP="00AE188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b/>
                <w:sz w:val="20"/>
                <w:szCs w:val="20"/>
              </w:rPr>
              <w:t>RUN</w:t>
            </w:r>
            <w:r w:rsidR="0003323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6C36B0">
              <w:rPr>
                <w:rFonts w:ascii="Times New Roman" w:hAnsi="Times New Roman" w:cs="Times New Roman"/>
                <w:b/>
                <w:sz w:val="20"/>
                <w:szCs w:val="20"/>
              </w:rPr>
              <w:t>OA</w:t>
            </w:r>
          </w:p>
        </w:tc>
      </w:tr>
      <w:tr w:rsidR="00185B3D" w:rsidRPr="006C36B0" w14:paraId="5CD1EFB4" w14:textId="77777777" w:rsidTr="00702089">
        <w:tc>
          <w:tcPr>
            <w:tcW w:w="2376" w:type="dxa"/>
          </w:tcPr>
          <w:p w14:paraId="0E29F157" w14:textId="77777777" w:rsidR="00185B3D" w:rsidRPr="006C36B0" w:rsidRDefault="00185B3D" w:rsidP="00DA2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</w:tcPr>
          <w:p w14:paraId="7A1C5EE8" w14:textId="77777777" w:rsidR="00185B3D" w:rsidRPr="006C36B0" w:rsidRDefault="00185B3D" w:rsidP="00DA2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639" w:type="dxa"/>
          </w:tcPr>
          <w:p w14:paraId="2D71F55A" w14:textId="77777777" w:rsidR="00185B3D" w:rsidRPr="006C36B0" w:rsidRDefault="00185B3D" w:rsidP="00DA2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95% C.I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07DE35F8" w14:textId="77777777" w:rsidR="00185B3D" w:rsidRPr="006C36B0" w:rsidRDefault="00185B3D" w:rsidP="00DA2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01" w:type="dxa"/>
          </w:tcPr>
          <w:p w14:paraId="72C92E60" w14:textId="77777777" w:rsidR="00185B3D" w:rsidRPr="006C36B0" w:rsidRDefault="00185B3D" w:rsidP="00DA2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95% C.I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2B051D6D" w14:textId="77777777" w:rsidR="00185B3D" w:rsidRPr="006C36B0" w:rsidRDefault="00185B3D" w:rsidP="00DA2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01" w:type="dxa"/>
          </w:tcPr>
          <w:p w14:paraId="7E469E82" w14:textId="77777777" w:rsidR="00185B3D" w:rsidRPr="006C36B0" w:rsidRDefault="00185B3D" w:rsidP="00DA2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95% C.I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763BDF1A" w14:textId="77777777" w:rsidR="00185B3D" w:rsidRPr="006C36B0" w:rsidRDefault="00185B3D" w:rsidP="00DA2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02" w:type="dxa"/>
          </w:tcPr>
          <w:p w14:paraId="71EAEEA4" w14:textId="77777777" w:rsidR="00185B3D" w:rsidRPr="006C36B0" w:rsidRDefault="00185B3D" w:rsidP="00DA2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95% C.I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185B3D" w:rsidRPr="006C36B0" w14:paraId="05004E0E" w14:textId="77777777" w:rsidTr="00702089">
        <w:tc>
          <w:tcPr>
            <w:tcW w:w="2376" w:type="dxa"/>
          </w:tcPr>
          <w:p w14:paraId="7CE5BC68" w14:textId="77777777" w:rsidR="00185B3D" w:rsidRPr="006C36B0" w:rsidRDefault="00185B3D" w:rsidP="00DA21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b/>
                <w:sz w:val="20"/>
                <w:szCs w:val="20"/>
              </w:rPr>
              <w:t>Strongly Disagree</w:t>
            </w:r>
          </w:p>
        </w:tc>
        <w:tc>
          <w:tcPr>
            <w:tcW w:w="913" w:type="dxa"/>
          </w:tcPr>
          <w:p w14:paraId="1479D0D4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39" w:type="dxa"/>
          </w:tcPr>
          <w:p w14:paraId="204D0FFD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  <w:r w:rsidR="00A07A8E">
              <w:rPr>
                <w:rFonts w:ascii="Times New Roman" w:hAnsi="Times New Roman" w:cs="Times New Roman"/>
                <w:sz w:val="20"/>
                <w:szCs w:val="20"/>
              </w:rPr>
              <w:t xml:space="preserve"> [2.0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07A8E">
              <w:rPr>
                <w:rFonts w:ascii="Times New Roman" w:hAnsi="Times New Roman" w:cs="Times New Roman"/>
                <w:sz w:val="20"/>
                <w:szCs w:val="20"/>
              </w:rPr>
              <w:t>15.6]</w:t>
            </w:r>
          </w:p>
        </w:tc>
        <w:tc>
          <w:tcPr>
            <w:tcW w:w="992" w:type="dxa"/>
          </w:tcPr>
          <w:p w14:paraId="476B0E83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71189ADE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 w:rsidR="00E64B9D">
              <w:rPr>
                <w:rFonts w:ascii="Times New Roman" w:hAnsi="Times New Roman" w:cs="Times New Roman"/>
                <w:sz w:val="20"/>
                <w:szCs w:val="20"/>
              </w:rPr>
              <w:t xml:space="preserve"> [0.9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E64B9D">
              <w:rPr>
                <w:rFonts w:ascii="Times New Roman" w:hAnsi="Times New Roman" w:cs="Times New Roman"/>
                <w:sz w:val="20"/>
                <w:szCs w:val="20"/>
              </w:rPr>
              <w:t>11.0]</w:t>
            </w:r>
          </w:p>
        </w:tc>
        <w:tc>
          <w:tcPr>
            <w:tcW w:w="992" w:type="dxa"/>
          </w:tcPr>
          <w:p w14:paraId="57FA2A56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701" w:type="dxa"/>
          </w:tcPr>
          <w:p w14:paraId="33371077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28.4</w:t>
            </w:r>
            <w:r w:rsidR="00E64B9D">
              <w:rPr>
                <w:rFonts w:ascii="Times New Roman" w:hAnsi="Times New Roman" w:cs="Times New Roman"/>
                <w:sz w:val="20"/>
                <w:szCs w:val="20"/>
              </w:rPr>
              <w:t xml:space="preserve"> [23.9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E64B9D">
              <w:rPr>
                <w:rFonts w:ascii="Times New Roman" w:hAnsi="Times New Roman" w:cs="Times New Roman"/>
                <w:sz w:val="20"/>
                <w:szCs w:val="20"/>
              </w:rPr>
              <w:t>33.4]</w:t>
            </w:r>
          </w:p>
        </w:tc>
        <w:tc>
          <w:tcPr>
            <w:tcW w:w="992" w:type="dxa"/>
          </w:tcPr>
          <w:p w14:paraId="627F7C4C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02" w:type="dxa"/>
          </w:tcPr>
          <w:p w14:paraId="4FD04BFF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26.0</w:t>
            </w:r>
            <w:r w:rsidR="00E64B9D">
              <w:rPr>
                <w:rFonts w:ascii="Times New Roman" w:hAnsi="Times New Roman" w:cs="Times New Roman"/>
                <w:sz w:val="20"/>
                <w:szCs w:val="20"/>
              </w:rPr>
              <w:t xml:space="preserve"> [15.9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E64B9D">
              <w:rPr>
                <w:rFonts w:ascii="Times New Roman" w:hAnsi="Times New Roman" w:cs="Times New Roman"/>
                <w:sz w:val="20"/>
                <w:szCs w:val="20"/>
              </w:rPr>
              <w:t>39.6]</w:t>
            </w:r>
          </w:p>
        </w:tc>
      </w:tr>
      <w:tr w:rsidR="00185B3D" w:rsidRPr="006C36B0" w14:paraId="514ADF7F" w14:textId="77777777" w:rsidTr="00702089">
        <w:tc>
          <w:tcPr>
            <w:tcW w:w="2376" w:type="dxa"/>
          </w:tcPr>
          <w:p w14:paraId="77BF2F72" w14:textId="77777777" w:rsidR="00185B3D" w:rsidRPr="006C36B0" w:rsidRDefault="00185B3D" w:rsidP="00DA21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b/>
                <w:sz w:val="20"/>
                <w:szCs w:val="20"/>
              </w:rPr>
              <w:t>Disagree</w:t>
            </w:r>
          </w:p>
        </w:tc>
        <w:tc>
          <w:tcPr>
            <w:tcW w:w="913" w:type="dxa"/>
          </w:tcPr>
          <w:p w14:paraId="7C8C29BD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639" w:type="dxa"/>
          </w:tcPr>
          <w:p w14:paraId="282A2548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21.2</w:t>
            </w:r>
            <w:r w:rsidR="00A07A8E">
              <w:rPr>
                <w:rFonts w:ascii="Times New Roman" w:hAnsi="Times New Roman" w:cs="Times New Roman"/>
                <w:sz w:val="20"/>
                <w:szCs w:val="20"/>
              </w:rPr>
              <w:t xml:space="preserve"> [12.2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07A8E">
              <w:rPr>
                <w:rFonts w:ascii="Times New Roman" w:hAnsi="Times New Roman" w:cs="Times New Roman"/>
                <w:sz w:val="20"/>
                <w:szCs w:val="20"/>
              </w:rPr>
              <w:t>34.0]</w:t>
            </w:r>
          </w:p>
        </w:tc>
        <w:tc>
          <w:tcPr>
            <w:tcW w:w="992" w:type="dxa"/>
          </w:tcPr>
          <w:p w14:paraId="73E50B1A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01" w:type="dxa"/>
          </w:tcPr>
          <w:p w14:paraId="34E7DD61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25.8</w:t>
            </w:r>
            <w:r w:rsidR="00E64B9D">
              <w:rPr>
                <w:rFonts w:ascii="Times New Roman" w:hAnsi="Times New Roman" w:cs="Times New Roman"/>
                <w:sz w:val="20"/>
                <w:szCs w:val="20"/>
              </w:rPr>
              <w:t xml:space="preserve"> [16.6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E64B9D">
              <w:rPr>
                <w:rFonts w:ascii="Times New Roman" w:hAnsi="Times New Roman" w:cs="Times New Roman"/>
                <w:sz w:val="20"/>
                <w:szCs w:val="20"/>
              </w:rPr>
              <w:t>37.9]</w:t>
            </w:r>
          </w:p>
        </w:tc>
        <w:tc>
          <w:tcPr>
            <w:tcW w:w="992" w:type="dxa"/>
          </w:tcPr>
          <w:p w14:paraId="3E24B2AC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701" w:type="dxa"/>
          </w:tcPr>
          <w:p w14:paraId="20E7418F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39.9</w:t>
            </w:r>
            <w:r w:rsidR="00E64B9D">
              <w:rPr>
                <w:rFonts w:ascii="Times New Roman" w:hAnsi="Times New Roman" w:cs="Times New Roman"/>
                <w:sz w:val="20"/>
                <w:szCs w:val="20"/>
              </w:rPr>
              <w:t xml:space="preserve"> [34.9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E64B9D">
              <w:rPr>
                <w:rFonts w:ascii="Times New Roman" w:hAnsi="Times New Roman" w:cs="Times New Roman"/>
                <w:sz w:val="20"/>
                <w:szCs w:val="20"/>
              </w:rPr>
              <w:t>45.3]</w:t>
            </w:r>
          </w:p>
        </w:tc>
        <w:tc>
          <w:tcPr>
            <w:tcW w:w="992" w:type="dxa"/>
          </w:tcPr>
          <w:p w14:paraId="62CAD2F4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702" w:type="dxa"/>
          </w:tcPr>
          <w:p w14:paraId="1A0BC9D6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36.0</w:t>
            </w:r>
            <w:r w:rsidR="00E64B9D">
              <w:rPr>
                <w:rFonts w:ascii="Times New Roman" w:hAnsi="Times New Roman" w:cs="Times New Roman"/>
                <w:sz w:val="20"/>
                <w:szCs w:val="20"/>
              </w:rPr>
              <w:t xml:space="preserve"> [24.1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E64B9D">
              <w:rPr>
                <w:rFonts w:ascii="Times New Roman" w:hAnsi="Times New Roman" w:cs="Times New Roman"/>
                <w:sz w:val="20"/>
                <w:szCs w:val="20"/>
              </w:rPr>
              <w:t>49.9]</w:t>
            </w:r>
          </w:p>
        </w:tc>
      </w:tr>
      <w:tr w:rsidR="00185B3D" w:rsidRPr="006C36B0" w14:paraId="487D016C" w14:textId="77777777" w:rsidTr="00702089">
        <w:tc>
          <w:tcPr>
            <w:tcW w:w="2376" w:type="dxa"/>
          </w:tcPr>
          <w:p w14:paraId="406CF34A" w14:textId="77777777" w:rsidR="00185B3D" w:rsidRPr="006C36B0" w:rsidRDefault="00185B3D" w:rsidP="00DA21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b/>
                <w:sz w:val="20"/>
                <w:szCs w:val="20"/>
              </w:rPr>
              <w:t>Uncertain</w:t>
            </w:r>
          </w:p>
        </w:tc>
        <w:tc>
          <w:tcPr>
            <w:tcW w:w="913" w:type="dxa"/>
          </w:tcPr>
          <w:p w14:paraId="2EBE23CB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639" w:type="dxa"/>
          </w:tcPr>
          <w:p w14:paraId="4F6FE847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  <w:r w:rsidR="00A07A8E">
              <w:rPr>
                <w:rFonts w:ascii="Times New Roman" w:hAnsi="Times New Roman" w:cs="Times New Roman"/>
                <w:sz w:val="20"/>
                <w:szCs w:val="20"/>
              </w:rPr>
              <w:t xml:space="preserve"> [36.9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07A8E">
              <w:rPr>
                <w:rFonts w:ascii="Times New Roman" w:hAnsi="Times New Roman" w:cs="Times New Roman"/>
                <w:sz w:val="20"/>
                <w:szCs w:val="20"/>
              </w:rPr>
              <w:t>63.1]</w:t>
            </w:r>
          </w:p>
        </w:tc>
        <w:tc>
          <w:tcPr>
            <w:tcW w:w="992" w:type="dxa"/>
          </w:tcPr>
          <w:p w14:paraId="132EDB37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701" w:type="dxa"/>
          </w:tcPr>
          <w:p w14:paraId="079C8448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46.8</w:t>
            </w:r>
            <w:r w:rsidR="00E64B9D">
              <w:rPr>
                <w:rFonts w:ascii="Times New Roman" w:hAnsi="Times New Roman" w:cs="Times New Roman"/>
                <w:sz w:val="20"/>
                <w:szCs w:val="20"/>
              </w:rPr>
              <w:t xml:space="preserve"> [34.9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E64B9D">
              <w:rPr>
                <w:rFonts w:ascii="Times New Roman" w:hAnsi="Times New Roman" w:cs="Times New Roman"/>
                <w:sz w:val="20"/>
                <w:szCs w:val="20"/>
              </w:rPr>
              <w:t>59.0]</w:t>
            </w:r>
          </w:p>
        </w:tc>
        <w:tc>
          <w:tcPr>
            <w:tcW w:w="992" w:type="dxa"/>
          </w:tcPr>
          <w:p w14:paraId="1A8B7395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701" w:type="dxa"/>
          </w:tcPr>
          <w:p w14:paraId="72DDE228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29.0</w:t>
            </w:r>
            <w:r w:rsidR="00E64B9D">
              <w:rPr>
                <w:rFonts w:ascii="Times New Roman" w:hAnsi="Times New Roman" w:cs="Times New Roman"/>
                <w:sz w:val="20"/>
                <w:szCs w:val="20"/>
              </w:rPr>
              <w:t xml:space="preserve"> [24.4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E64B9D">
              <w:rPr>
                <w:rFonts w:ascii="Times New Roman" w:hAnsi="Times New Roman" w:cs="Times New Roman"/>
                <w:sz w:val="20"/>
                <w:szCs w:val="20"/>
              </w:rPr>
              <w:t>34.0]</w:t>
            </w:r>
          </w:p>
        </w:tc>
        <w:tc>
          <w:tcPr>
            <w:tcW w:w="992" w:type="dxa"/>
          </w:tcPr>
          <w:p w14:paraId="453A203A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02" w:type="dxa"/>
          </w:tcPr>
          <w:p w14:paraId="61F3291C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34.0</w:t>
            </w:r>
            <w:r w:rsidR="00E64B9D">
              <w:rPr>
                <w:rFonts w:ascii="Times New Roman" w:hAnsi="Times New Roman" w:cs="Times New Roman"/>
                <w:sz w:val="20"/>
                <w:szCs w:val="20"/>
              </w:rPr>
              <w:t xml:space="preserve"> [22.4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E64B9D">
              <w:rPr>
                <w:rFonts w:ascii="Times New Roman" w:hAnsi="Times New Roman" w:cs="Times New Roman"/>
                <w:sz w:val="20"/>
                <w:szCs w:val="20"/>
              </w:rPr>
              <w:t>47.9</w:t>
            </w:r>
            <w:r w:rsidR="00284A9A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185B3D" w:rsidRPr="006C36B0" w14:paraId="0929A84E" w14:textId="77777777" w:rsidTr="00702089">
        <w:tc>
          <w:tcPr>
            <w:tcW w:w="2376" w:type="dxa"/>
          </w:tcPr>
          <w:p w14:paraId="7EAC5570" w14:textId="77777777" w:rsidR="00185B3D" w:rsidRPr="006C36B0" w:rsidRDefault="00185B3D" w:rsidP="00DA21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b/>
                <w:sz w:val="20"/>
                <w:szCs w:val="20"/>
              </w:rPr>
              <w:t>Agree</w:t>
            </w:r>
          </w:p>
        </w:tc>
        <w:tc>
          <w:tcPr>
            <w:tcW w:w="913" w:type="dxa"/>
          </w:tcPr>
          <w:p w14:paraId="34569549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39" w:type="dxa"/>
          </w:tcPr>
          <w:p w14:paraId="78A9E510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  <w:r w:rsidR="00A07A8E">
              <w:rPr>
                <w:rFonts w:ascii="Times New Roman" w:hAnsi="Times New Roman" w:cs="Times New Roman"/>
                <w:sz w:val="20"/>
                <w:szCs w:val="20"/>
              </w:rPr>
              <w:t xml:space="preserve"> [6.7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07A8E">
              <w:rPr>
                <w:rFonts w:ascii="Times New Roman" w:hAnsi="Times New Roman" w:cs="Times New Roman"/>
                <w:sz w:val="20"/>
                <w:szCs w:val="20"/>
              </w:rPr>
              <w:t>25.3]</w:t>
            </w:r>
          </w:p>
        </w:tc>
        <w:tc>
          <w:tcPr>
            <w:tcW w:w="992" w:type="dxa"/>
          </w:tcPr>
          <w:p w14:paraId="28C584F5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</w:tcPr>
          <w:p w14:paraId="3C8A8571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17.7</w:t>
            </w:r>
            <w:r w:rsidR="00E64B9D">
              <w:rPr>
                <w:rFonts w:ascii="Times New Roman" w:hAnsi="Times New Roman" w:cs="Times New Roman"/>
                <w:sz w:val="20"/>
                <w:szCs w:val="20"/>
              </w:rPr>
              <w:t xml:space="preserve"> [10.2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E64B9D">
              <w:rPr>
                <w:rFonts w:ascii="Times New Roman" w:hAnsi="Times New Roman" w:cs="Times New Roman"/>
                <w:sz w:val="20"/>
                <w:szCs w:val="20"/>
              </w:rPr>
              <w:t>29.0]</w:t>
            </w:r>
          </w:p>
        </w:tc>
        <w:tc>
          <w:tcPr>
            <w:tcW w:w="992" w:type="dxa"/>
          </w:tcPr>
          <w:p w14:paraId="292E231C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1" w:type="dxa"/>
          </w:tcPr>
          <w:p w14:paraId="6A05A197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 w:rsidR="00E64B9D">
              <w:rPr>
                <w:rFonts w:ascii="Times New Roman" w:hAnsi="Times New Roman" w:cs="Times New Roman"/>
                <w:sz w:val="20"/>
                <w:szCs w:val="20"/>
              </w:rPr>
              <w:t xml:space="preserve"> [1.4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E64B9D">
              <w:rPr>
                <w:rFonts w:ascii="Times New Roman" w:hAnsi="Times New Roman" w:cs="Times New Roman"/>
                <w:sz w:val="20"/>
                <w:szCs w:val="20"/>
              </w:rPr>
              <w:t>5.0]</w:t>
            </w:r>
          </w:p>
        </w:tc>
        <w:tc>
          <w:tcPr>
            <w:tcW w:w="992" w:type="dxa"/>
          </w:tcPr>
          <w:p w14:paraId="75151570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2" w:type="dxa"/>
          </w:tcPr>
          <w:p w14:paraId="44E465FE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 w:rsidR="00284A9A">
              <w:rPr>
                <w:rFonts w:ascii="Times New Roman" w:hAnsi="Times New Roman" w:cs="Times New Roman"/>
                <w:sz w:val="20"/>
                <w:szCs w:val="20"/>
              </w:rPr>
              <w:t xml:space="preserve"> [3.2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284A9A">
              <w:rPr>
                <w:rFonts w:ascii="Times New Roman" w:hAnsi="Times New Roman" w:cs="Times New Roman"/>
                <w:sz w:val="20"/>
                <w:szCs w:val="20"/>
              </w:rPr>
              <w:t>18.8]</w:t>
            </w:r>
          </w:p>
        </w:tc>
      </w:tr>
      <w:tr w:rsidR="00185B3D" w:rsidRPr="006C36B0" w14:paraId="33748533" w14:textId="77777777" w:rsidTr="00702089">
        <w:tc>
          <w:tcPr>
            <w:tcW w:w="2376" w:type="dxa"/>
          </w:tcPr>
          <w:p w14:paraId="1E2A6273" w14:textId="77777777" w:rsidR="00185B3D" w:rsidRPr="006C36B0" w:rsidRDefault="00185B3D" w:rsidP="00DA21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b/>
                <w:sz w:val="20"/>
                <w:szCs w:val="20"/>
              </w:rPr>
              <w:t>Strongly Agree</w:t>
            </w:r>
          </w:p>
        </w:tc>
        <w:tc>
          <w:tcPr>
            <w:tcW w:w="913" w:type="dxa"/>
          </w:tcPr>
          <w:p w14:paraId="5B0F8C66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39" w:type="dxa"/>
          </w:tcPr>
          <w:p w14:paraId="7E8A0EDA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  <w:r w:rsidR="00A07A8E">
              <w:rPr>
                <w:rFonts w:ascii="Times New Roman" w:hAnsi="Times New Roman" w:cs="Times New Roman"/>
                <w:sz w:val="20"/>
                <w:szCs w:val="20"/>
              </w:rPr>
              <w:t xml:space="preserve"> [4.2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07A8E">
              <w:rPr>
                <w:rFonts w:ascii="Times New Roman" w:hAnsi="Times New Roman" w:cs="Times New Roman"/>
                <w:sz w:val="20"/>
                <w:szCs w:val="20"/>
              </w:rPr>
              <w:t>20.6]</w:t>
            </w:r>
          </w:p>
        </w:tc>
        <w:tc>
          <w:tcPr>
            <w:tcW w:w="992" w:type="dxa"/>
          </w:tcPr>
          <w:p w14:paraId="1168AD52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14:paraId="77CDDA75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  <w:r w:rsidR="00E64B9D">
              <w:rPr>
                <w:rFonts w:ascii="Times New Roman" w:hAnsi="Times New Roman" w:cs="Times New Roman"/>
                <w:sz w:val="20"/>
                <w:szCs w:val="20"/>
              </w:rPr>
              <w:t xml:space="preserve"> [2.5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E64B9D">
              <w:rPr>
                <w:rFonts w:ascii="Times New Roman" w:hAnsi="Times New Roman" w:cs="Times New Roman"/>
                <w:sz w:val="20"/>
                <w:szCs w:val="20"/>
              </w:rPr>
              <w:t>15.5]</w:t>
            </w:r>
          </w:p>
        </w:tc>
        <w:tc>
          <w:tcPr>
            <w:tcW w:w="992" w:type="dxa"/>
          </w:tcPr>
          <w:p w14:paraId="2F42B922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2DC5264B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BD0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C94381">
              <w:rPr>
                <w:rFonts w:ascii="Times New Roman" w:hAnsi="Times New Roman" w:cs="Times New Roman"/>
                <w:sz w:val="20"/>
                <w:szCs w:val="20"/>
              </w:rPr>
              <w:t xml:space="preserve"> [0.0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C94381">
              <w:rPr>
                <w:rFonts w:ascii="Times New Roman" w:hAnsi="Times New Roman" w:cs="Times New Roman"/>
                <w:sz w:val="20"/>
                <w:szCs w:val="20"/>
              </w:rPr>
              <w:t>1.1]</w:t>
            </w:r>
          </w:p>
        </w:tc>
        <w:tc>
          <w:tcPr>
            <w:tcW w:w="992" w:type="dxa"/>
          </w:tcPr>
          <w:p w14:paraId="7F5AD605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2" w:type="dxa"/>
          </w:tcPr>
          <w:p w14:paraId="5AD188A8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BD0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C94381">
              <w:rPr>
                <w:rFonts w:ascii="Times New Roman" w:hAnsi="Times New Roman" w:cs="Times New Roman"/>
                <w:sz w:val="20"/>
                <w:szCs w:val="20"/>
              </w:rPr>
              <w:t xml:space="preserve"> [0.0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C94381">
              <w:rPr>
                <w:rFonts w:ascii="Times New Roman" w:hAnsi="Times New Roman" w:cs="Times New Roman"/>
                <w:sz w:val="20"/>
                <w:szCs w:val="20"/>
              </w:rPr>
              <w:t>7.1]</w:t>
            </w:r>
          </w:p>
        </w:tc>
      </w:tr>
    </w:tbl>
    <w:p w14:paraId="1826CC26" w14:textId="77777777" w:rsidR="00785A0B" w:rsidRPr="006C36B0" w:rsidRDefault="00785A0B">
      <w:pPr>
        <w:rPr>
          <w:sz w:val="20"/>
          <w:szCs w:val="20"/>
        </w:rPr>
      </w:pPr>
    </w:p>
    <w:p w14:paraId="23728062" w14:textId="77777777" w:rsidR="00785A0B" w:rsidRPr="006C36B0" w:rsidRDefault="00785A0B">
      <w:pPr>
        <w:rPr>
          <w:b/>
          <w:sz w:val="20"/>
          <w:szCs w:val="20"/>
        </w:rPr>
      </w:pPr>
      <w:r w:rsidRPr="006C36B0">
        <w:rPr>
          <w:rFonts w:ascii="Times New Roman" w:hAnsi="Times New Roman" w:cs="Times New Roman"/>
          <w:b/>
          <w:sz w:val="20"/>
          <w:szCs w:val="20"/>
        </w:rPr>
        <w:t>Running long distances (such as marathons and ultra</w:t>
      </w:r>
      <w:r w:rsidR="00033238">
        <w:rPr>
          <w:rFonts w:ascii="Times New Roman" w:hAnsi="Times New Roman" w:cs="Times New Roman"/>
          <w:b/>
          <w:sz w:val="20"/>
          <w:szCs w:val="20"/>
        </w:rPr>
        <w:t xml:space="preserve">, </w:t>
      </w:r>
      <w:r w:rsidRPr="006C36B0">
        <w:rPr>
          <w:rFonts w:ascii="Times New Roman" w:hAnsi="Times New Roman" w:cs="Times New Roman"/>
          <w:b/>
          <w:sz w:val="20"/>
          <w:szCs w:val="20"/>
        </w:rPr>
        <w:t>marathons) can lead to getting knee osteoarthrit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5"/>
        <w:gridCol w:w="909"/>
        <w:gridCol w:w="1632"/>
        <w:gridCol w:w="988"/>
        <w:gridCol w:w="1693"/>
        <w:gridCol w:w="988"/>
        <w:gridCol w:w="1693"/>
        <w:gridCol w:w="988"/>
        <w:gridCol w:w="1694"/>
      </w:tblGrid>
      <w:tr w:rsidR="00785A0B" w:rsidRPr="006C36B0" w14:paraId="73C776A0" w14:textId="77777777" w:rsidTr="00702089">
        <w:tc>
          <w:tcPr>
            <w:tcW w:w="2376" w:type="dxa"/>
          </w:tcPr>
          <w:p w14:paraId="7AB3FA60" w14:textId="77777777" w:rsidR="00785A0B" w:rsidRPr="006C36B0" w:rsidRDefault="00785A0B" w:rsidP="00DA2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14:paraId="65993FB7" w14:textId="77777777" w:rsidR="00785A0B" w:rsidRPr="006C36B0" w:rsidRDefault="00785A0B" w:rsidP="00AE188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b/>
                <w:sz w:val="20"/>
                <w:szCs w:val="20"/>
              </w:rPr>
              <w:t>NRUN</w:t>
            </w:r>
          </w:p>
        </w:tc>
        <w:tc>
          <w:tcPr>
            <w:tcW w:w="2693" w:type="dxa"/>
            <w:gridSpan w:val="2"/>
          </w:tcPr>
          <w:p w14:paraId="432E3FA6" w14:textId="77777777" w:rsidR="00785A0B" w:rsidRPr="006C36B0" w:rsidRDefault="00785A0B" w:rsidP="00AE188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b/>
                <w:sz w:val="20"/>
                <w:szCs w:val="20"/>
              </w:rPr>
              <w:t>NRUN</w:t>
            </w:r>
            <w:r w:rsidR="0003323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6C36B0">
              <w:rPr>
                <w:rFonts w:ascii="Times New Roman" w:hAnsi="Times New Roman" w:cs="Times New Roman"/>
                <w:b/>
                <w:sz w:val="20"/>
                <w:szCs w:val="20"/>
              </w:rPr>
              <w:t>OA</w:t>
            </w:r>
          </w:p>
        </w:tc>
        <w:tc>
          <w:tcPr>
            <w:tcW w:w="2693" w:type="dxa"/>
            <w:gridSpan w:val="2"/>
          </w:tcPr>
          <w:p w14:paraId="604C99EC" w14:textId="77777777" w:rsidR="00785A0B" w:rsidRPr="006C36B0" w:rsidRDefault="00785A0B" w:rsidP="00AE188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b/>
                <w:sz w:val="20"/>
                <w:szCs w:val="20"/>
              </w:rPr>
              <w:t>RUN</w:t>
            </w:r>
          </w:p>
        </w:tc>
        <w:tc>
          <w:tcPr>
            <w:tcW w:w="2694" w:type="dxa"/>
            <w:gridSpan w:val="2"/>
          </w:tcPr>
          <w:p w14:paraId="75B9CBAC" w14:textId="77777777" w:rsidR="00785A0B" w:rsidRPr="006C36B0" w:rsidRDefault="00785A0B" w:rsidP="00AE188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b/>
                <w:sz w:val="20"/>
                <w:szCs w:val="20"/>
              </w:rPr>
              <w:t>RUN</w:t>
            </w:r>
            <w:r w:rsidR="0003323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6C36B0">
              <w:rPr>
                <w:rFonts w:ascii="Times New Roman" w:hAnsi="Times New Roman" w:cs="Times New Roman"/>
                <w:b/>
                <w:sz w:val="20"/>
                <w:szCs w:val="20"/>
              </w:rPr>
              <w:t>OA</w:t>
            </w:r>
          </w:p>
        </w:tc>
      </w:tr>
      <w:tr w:rsidR="00185B3D" w:rsidRPr="006C36B0" w14:paraId="06A2CC8B" w14:textId="77777777" w:rsidTr="00702089">
        <w:tc>
          <w:tcPr>
            <w:tcW w:w="2376" w:type="dxa"/>
          </w:tcPr>
          <w:p w14:paraId="461EBCC1" w14:textId="77777777" w:rsidR="00185B3D" w:rsidRPr="006C36B0" w:rsidRDefault="00185B3D" w:rsidP="00DA2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</w:tcPr>
          <w:p w14:paraId="243C0FDB" w14:textId="77777777" w:rsidR="00185B3D" w:rsidRPr="006C36B0" w:rsidRDefault="00185B3D" w:rsidP="00DA2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639" w:type="dxa"/>
          </w:tcPr>
          <w:p w14:paraId="2F3912EF" w14:textId="77777777" w:rsidR="00185B3D" w:rsidRPr="006C36B0" w:rsidRDefault="00185B3D" w:rsidP="00DA2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95% C.I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3B983484" w14:textId="77777777" w:rsidR="00185B3D" w:rsidRPr="006C36B0" w:rsidRDefault="00185B3D" w:rsidP="00DA2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01" w:type="dxa"/>
          </w:tcPr>
          <w:p w14:paraId="59236FB0" w14:textId="77777777" w:rsidR="00185B3D" w:rsidRPr="006C36B0" w:rsidRDefault="00185B3D" w:rsidP="00DA2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95% C.I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3F809492" w14:textId="77777777" w:rsidR="00185B3D" w:rsidRPr="006C36B0" w:rsidRDefault="00185B3D" w:rsidP="00DA2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01" w:type="dxa"/>
          </w:tcPr>
          <w:p w14:paraId="42D07284" w14:textId="77777777" w:rsidR="00185B3D" w:rsidRPr="006C36B0" w:rsidRDefault="00185B3D" w:rsidP="00DA2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95% C.I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51C604C0" w14:textId="77777777" w:rsidR="00185B3D" w:rsidRPr="006C36B0" w:rsidRDefault="00185B3D" w:rsidP="00DA2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02" w:type="dxa"/>
          </w:tcPr>
          <w:p w14:paraId="34B10893" w14:textId="77777777" w:rsidR="00185B3D" w:rsidRPr="006C36B0" w:rsidRDefault="00185B3D" w:rsidP="00DA2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95% C.I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185B3D" w:rsidRPr="006C36B0" w14:paraId="6E773E71" w14:textId="77777777" w:rsidTr="00702089">
        <w:tc>
          <w:tcPr>
            <w:tcW w:w="2376" w:type="dxa"/>
          </w:tcPr>
          <w:p w14:paraId="2E8D9B82" w14:textId="77777777" w:rsidR="00185B3D" w:rsidRPr="006C36B0" w:rsidRDefault="00185B3D" w:rsidP="00DA21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b/>
                <w:sz w:val="20"/>
                <w:szCs w:val="20"/>
              </w:rPr>
              <w:t>Strongly Disagree</w:t>
            </w:r>
          </w:p>
        </w:tc>
        <w:tc>
          <w:tcPr>
            <w:tcW w:w="913" w:type="dxa"/>
          </w:tcPr>
          <w:p w14:paraId="099387BF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39" w:type="dxa"/>
          </w:tcPr>
          <w:p w14:paraId="7BCB62BB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  <w:r w:rsidR="00BF3773">
              <w:rPr>
                <w:rFonts w:ascii="Times New Roman" w:hAnsi="Times New Roman" w:cs="Times New Roman"/>
                <w:sz w:val="20"/>
                <w:szCs w:val="20"/>
              </w:rPr>
              <w:t xml:space="preserve"> [2.0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BF3773">
              <w:rPr>
                <w:rFonts w:ascii="Times New Roman" w:hAnsi="Times New Roman" w:cs="Times New Roman"/>
                <w:sz w:val="20"/>
                <w:szCs w:val="20"/>
              </w:rPr>
              <w:t>15.6]</w:t>
            </w:r>
          </w:p>
        </w:tc>
        <w:tc>
          <w:tcPr>
            <w:tcW w:w="992" w:type="dxa"/>
          </w:tcPr>
          <w:p w14:paraId="4497908D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05914B5E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 w:rsidR="00BF3773">
              <w:rPr>
                <w:rFonts w:ascii="Times New Roman" w:hAnsi="Times New Roman" w:cs="Times New Roman"/>
                <w:sz w:val="20"/>
                <w:szCs w:val="20"/>
              </w:rPr>
              <w:t xml:space="preserve"> [0.9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BF3773">
              <w:rPr>
                <w:rFonts w:ascii="Times New Roman" w:hAnsi="Times New Roman" w:cs="Times New Roman"/>
                <w:sz w:val="20"/>
                <w:szCs w:val="20"/>
              </w:rPr>
              <w:t>11.0]</w:t>
            </w:r>
          </w:p>
        </w:tc>
        <w:tc>
          <w:tcPr>
            <w:tcW w:w="992" w:type="dxa"/>
          </w:tcPr>
          <w:p w14:paraId="3204F5F8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701" w:type="dxa"/>
          </w:tcPr>
          <w:p w14:paraId="035CF401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  <w:r w:rsidR="00BF3773">
              <w:rPr>
                <w:rFonts w:ascii="Times New Roman" w:hAnsi="Times New Roman" w:cs="Times New Roman"/>
                <w:sz w:val="20"/>
                <w:szCs w:val="20"/>
              </w:rPr>
              <w:t xml:space="preserve"> [14.1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BF3773">
              <w:rPr>
                <w:rFonts w:ascii="Times New Roman" w:hAnsi="Times New Roman" w:cs="Times New Roman"/>
                <w:sz w:val="20"/>
                <w:szCs w:val="20"/>
              </w:rPr>
              <w:t>22.2]</w:t>
            </w:r>
          </w:p>
        </w:tc>
        <w:tc>
          <w:tcPr>
            <w:tcW w:w="992" w:type="dxa"/>
          </w:tcPr>
          <w:p w14:paraId="200973BA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2" w:type="dxa"/>
          </w:tcPr>
          <w:p w14:paraId="25A9643D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  <w:r w:rsidR="00BF3773">
              <w:rPr>
                <w:rFonts w:ascii="Times New Roman" w:hAnsi="Times New Roman" w:cs="Times New Roman"/>
                <w:sz w:val="20"/>
                <w:szCs w:val="20"/>
              </w:rPr>
              <w:t xml:space="preserve"> [4.4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BF3773">
              <w:rPr>
                <w:rFonts w:ascii="Times New Roman" w:hAnsi="Times New Roman" w:cs="Times New Roman"/>
                <w:sz w:val="20"/>
                <w:szCs w:val="20"/>
              </w:rPr>
              <w:t>21.4]</w:t>
            </w:r>
          </w:p>
        </w:tc>
      </w:tr>
      <w:tr w:rsidR="00185B3D" w:rsidRPr="006C36B0" w14:paraId="0A7CC0F6" w14:textId="77777777" w:rsidTr="00702089">
        <w:tc>
          <w:tcPr>
            <w:tcW w:w="2376" w:type="dxa"/>
          </w:tcPr>
          <w:p w14:paraId="6FA35D6C" w14:textId="77777777" w:rsidR="00185B3D" w:rsidRPr="006C36B0" w:rsidRDefault="00185B3D" w:rsidP="00DA21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b/>
                <w:sz w:val="20"/>
                <w:szCs w:val="20"/>
              </w:rPr>
              <w:t>Disagree</w:t>
            </w:r>
          </w:p>
        </w:tc>
        <w:tc>
          <w:tcPr>
            <w:tcW w:w="913" w:type="dxa"/>
          </w:tcPr>
          <w:p w14:paraId="6943F97C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39" w:type="dxa"/>
          </w:tcPr>
          <w:p w14:paraId="6FC6F09F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  <w:r w:rsidR="00BF3773">
              <w:rPr>
                <w:rFonts w:ascii="Times New Roman" w:hAnsi="Times New Roman" w:cs="Times New Roman"/>
                <w:sz w:val="20"/>
                <w:szCs w:val="20"/>
              </w:rPr>
              <w:t xml:space="preserve"> [4.2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BF3773">
              <w:rPr>
                <w:rFonts w:ascii="Times New Roman" w:hAnsi="Times New Roman" w:cs="Times New Roman"/>
                <w:sz w:val="20"/>
                <w:szCs w:val="20"/>
              </w:rPr>
              <w:t>20.6]</w:t>
            </w:r>
          </w:p>
        </w:tc>
        <w:tc>
          <w:tcPr>
            <w:tcW w:w="992" w:type="dxa"/>
          </w:tcPr>
          <w:p w14:paraId="3E09F727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01" w:type="dxa"/>
          </w:tcPr>
          <w:p w14:paraId="1F5B6285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  <w:r w:rsidR="00BF3773">
              <w:rPr>
                <w:rFonts w:ascii="Times New Roman" w:hAnsi="Times New Roman" w:cs="Times New Roman"/>
                <w:sz w:val="20"/>
                <w:szCs w:val="20"/>
              </w:rPr>
              <w:t xml:space="preserve"> [9.0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BF3773">
              <w:rPr>
                <w:rFonts w:ascii="Times New Roman" w:hAnsi="Times New Roman" w:cs="Times New Roman"/>
                <w:sz w:val="20"/>
                <w:szCs w:val="20"/>
              </w:rPr>
              <w:t>27.2]</w:t>
            </w:r>
          </w:p>
        </w:tc>
        <w:tc>
          <w:tcPr>
            <w:tcW w:w="992" w:type="dxa"/>
          </w:tcPr>
          <w:p w14:paraId="0FDF4982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701" w:type="dxa"/>
          </w:tcPr>
          <w:p w14:paraId="0413B4C1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30.2</w:t>
            </w:r>
            <w:r w:rsidR="00BF3773">
              <w:rPr>
                <w:rFonts w:ascii="Times New Roman" w:hAnsi="Times New Roman" w:cs="Times New Roman"/>
                <w:sz w:val="20"/>
                <w:szCs w:val="20"/>
              </w:rPr>
              <w:t xml:space="preserve"> [25.5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BF3773">
              <w:rPr>
                <w:rFonts w:ascii="Times New Roman" w:hAnsi="Times New Roman" w:cs="Times New Roman"/>
                <w:sz w:val="20"/>
                <w:szCs w:val="20"/>
              </w:rPr>
              <w:t>35.3]</w:t>
            </w:r>
          </w:p>
        </w:tc>
        <w:tc>
          <w:tcPr>
            <w:tcW w:w="992" w:type="dxa"/>
          </w:tcPr>
          <w:p w14:paraId="030A1042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702" w:type="dxa"/>
          </w:tcPr>
          <w:p w14:paraId="341E53AC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36.0</w:t>
            </w:r>
            <w:r w:rsidR="00BF3773">
              <w:rPr>
                <w:rFonts w:ascii="Times New Roman" w:hAnsi="Times New Roman" w:cs="Times New Roman"/>
                <w:sz w:val="20"/>
                <w:szCs w:val="20"/>
              </w:rPr>
              <w:t xml:space="preserve"> [24.1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BF3773">
              <w:rPr>
                <w:rFonts w:ascii="Times New Roman" w:hAnsi="Times New Roman" w:cs="Times New Roman"/>
                <w:sz w:val="20"/>
                <w:szCs w:val="20"/>
              </w:rPr>
              <w:t>49.9]</w:t>
            </w:r>
          </w:p>
        </w:tc>
      </w:tr>
      <w:tr w:rsidR="00185B3D" w:rsidRPr="006C36B0" w14:paraId="463E7172" w14:textId="77777777" w:rsidTr="00702089">
        <w:tc>
          <w:tcPr>
            <w:tcW w:w="2376" w:type="dxa"/>
          </w:tcPr>
          <w:p w14:paraId="6F034ED1" w14:textId="77777777" w:rsidR="00185B3D" w:rsidRPr="006C36B0" w:rsidRDefault="00185B3D" w:rsidP="00DA21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b/>
                <w:sz w:val="20"/>
                <w:szCs w:val="20"/>
              </w:rPr>
              <w:t>Uncertain</w:t>
            </w:r>
          </w:p>
        </w:tc>
        <w:tc>
          <w:tcPr>
            <w:tcW w:w="913" w:type="dxa"/>
          </w:tcPr>
          <w:p w14:paraId="6CF3A3A1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639" w:type="dxa"/>
          </w:tcPr>
          <w:p w14:paraId="59D9537E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57.7</w:t>
            </w:r>
            <w:r w:rsidR="00BF3773">
              <w:rPr>
                <w:rFonts w:ascii="Times New Roman" w:hAnsi="Times New Roman" w:cs="Times New Roman"/>
                <w:sz w:val="20"/>
                <w:szCs w:val="20"/>
              </w:rPr>
              <w:t xml:space="preserve"> [44.2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BF3773">
              <w:rPr>
                <w:rFonts w:ascii="Times New Roman" w:hAnsi="Times New Roman" w:cs="Times New Roman"/>
                <w:sz w:val="20"/>
                <w:szCs w:val="20"/>
              </w:rPr>
              <w:t>70.1]</w:t>
            </w:r>
          </w:p>
        </w:tc>
        <w:tc>
          <w:tcPr>
            <w:tcW w:w="992" w:type="dxa"/>
          </w:tcPr>
          <w:p w14:paraId="0164FA4B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701" w:type="dxa"/>
          </w:tcPr>
          <w:p w14:paraId="19E2C9D8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45.2</w:t>
            </w:r>
            <w:r w:rsidR="00BF3773">
              <w:rPr>
                <w:rFonts w:ascii="Times New Roman" w:hAnsi="Times New Roman" w:cs="Times New Roman"/>
                <w:sz w:val="20"/>
                <w:szCs w:val="20"/>
              </w:rPr>
              <w:t xml:space="preserve"> [33.4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BF3773">
              <w:rPr>
                <w:rFonts w:ascii="Times New Roman" w:hAnsi="Times New Roman" w:cs="Times New Roman"/>
                <w:sz w:val="20"/>
                <w:szCs w:val="20"/>
              </w:rPr>
              <w:t>57.5]</w:t>
            </w:r>
          </w:p>
        </w:tc>
        <w:tc>
          <w:tcPr>
            <w:tcW w:w="992" w:type="dxa"/>
          </w:tcPr>
          <w:p w14:paraId="2C661898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701" w:type="dxa"/>
          </w:tcPr>
          <w:p w14:paraId="63CA5C3E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42.6</w:t>
            </w:r>
            <w:r w:rsidR="00BF3773">
              <w:rPr>
                <w:rFonts w:ascii="Times New Roman" w:hAnsi="Times New Roman" w:cs="Times New Roman"/>
                <w:sz w:val="20"/>
                <w:szCs w:val="20"/>
              </w:rPr>
              <w:t xml:space="preserve"> [37.4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BF3773">
              <w:rPr>
                <w:rFonts w:ascii="Times New Roman" w:hAnsi="Times New Roman" w:cs="Times New Roman"/>
                <w:sz w:val="20"/>
                <w:szCs w:val="20"/>
              </w:rPr>
              <w:t>47.9]</w:t>
            </w:r>
          </w:p>
        </w:tc>
        <w:tc>
          <w:tcPr>
            <w:tcW w:w="992" w:type="dxa"/>
          </w:tcPr>
          <w:p w14:paraId="6541909F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02" w:type="dxa"/>
          </w:tcPr>
          <w:p w14:paraId="1F56210B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34.0</w:t>
            </w:r>
            <w:r w:rsidR="00BF3773">
              <w:rPr>
                <w:rFonts w:ascii="Times New Roman" w:hAnsi="Times New Roman" w:cs="Times New Roman"/>
                <w:sz w:val="20"/>
                <w:szCs w:val="20"/>
              </w:rPr>
              <w:t xml:space="preserve"> [22.4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BF3773">
              <w:rPr>
                <w:rFonts w:ascii="Times New Roman" w:hAnsi="Times New Roman" w:cs="Times New Roman"/>
                <w:sz w:val="20"/>
                <w:szCs w:val="20"/>
              </w:rPr>
              <w:t>47.9]</w:t>
            </w:r>
          </w:p>
        </w:tc>
      </w:tr>
      <w:tr w:rsidR="00185B3D" w:rsidRPr="006C36B0" w14:paraId="1E5B6ABB" w14:textId="77777777" w:rsidTr="00702089">
        <w:tc>
          <w:tcPr>
            <w:tcW w:w="2376" w:type="dxa"/>
          </w:tcPr>
          <w:p w14:paraId="64930312" w14:textId="77777777" w:rsidR="00185B3D" w:rsidRPr="006C36B0" w:rsidRDefault="00185B3D" w:rsidP="00DA21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b/>
                <w:sz w:val="20"/>
                <w:szCs w:val="20"/>
              </w:rPr>
              <w:t>Agree</w:t>
            </w:r>
          </w:p>
        </w:tc>
        <w:tc>
          <w:tcPr>
            <w:tcW w:w="913" w:type="dxa"/>
          </w:tcPr>
          <w:p w14:paraId="76E9AF83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39" w:type="dxa"/>
          </w:tcPr>
          <w:p w14:paraId="7DFF3CF5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  <w:r w:rsidR="00BF3773">
              <w:rPr>
                <w:rFonts w:ascii="Times New Roman" w:hAnsi="Times New Roman" w:cs="Times New Roman"/>
                <w:sz w:val="20"/>
                <w:szCs w:val="20"/>
              </w:rPr>
              <w:t xml:space="preserve"> [9.4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BF3773">
              <w:rPr>
                <w:rFonts w:ascii="Times New Roman" w:hAnsi="Times New Roman" w:cs="Times New Roman"/>
                <w:sz w:val="20"/>
                <w:szCs w:val="20"/>
              </w:rPr>
              <w:t>29.7]</w:t>
            </w:r>
          </w:p>
        </w:tc>
        <w:tc>
          <w:tcPr>
            <w:tcW w:w="992" w:type="dxa"/>
          </w:tcPr>
          <w:p w14:paraId="43D27352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01" w:type="dxa"/>
          </w:tcPr>
          <w:p w14:paraId="7B9EF56A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22.6</w:t>
            </w:r>
            <w:r w:rsidR="00BF3773">
              <w:rPr>
                <w:rFonts w:ascii="Times New Roman" w:hAnsi="Times New Roman" w:cs="Times New Roman"/>
                <w:sz w:val="20"/>
                <w:szCs w:val="20"/>
              </w:rPr>
              <w:t xml:space="preserve"> [14.0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BF3773">
              <w:rPr>
                <w:rFonts w:ascii="Times New Roman" w:hAnsi="Times New Roman" w:cs="Times New Roman"/>
                <w:sz w:val="20"/>
                <w:szCs w:val="20"/>
              </w:rPr>
              <w:t>34.4]</w:t>
            </w:r>
          </w:p>
        </w:tc>
        <w:tc>
          <w:tcPr>
            <w:tcW w:w="992" w:type="dxa"/>
          </w:tcPr>
          <w:p w14:paraId="1C39E18A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701" w:type="dxa"/>
          </w:tcPr>
          <w:p w14:paraId="738E32B0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  <w:r w:rsidR="00BF3773">
              <w:rPr>
                <w:rFonts w:ascii="Times New Roman" w:hAnsi="Times New Roman" w:cs="Times New Roman"/>
                <w:sz w:val="20"/>
                <w:szCs w:val="20"/>
              </w:rPr>
              <w:t xml:space="preserve"> [6.0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BF3773">
              <w:rPr>
                <w:rFonts w:ascii="Times New Roman" w:hAnsi="Times New Roman" w:cs="Times New Roman"/>
                <w:sz w:val="20"/>
                <w:szCs w:val="20"/>
              </w:rPr>
              <w:t>12.1]</w:t>
            </w:r>
          </w:p>
        </w:tc>
        <w:tc>
          <w:tcPr>
            <w:tcW w:w="992" w:type="dxa"/>
          </w:tcPr>
          <w:p w14:paraId="313B75B0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02" w:type="dxa"/>
          </w:tcPr>
          <w:p w14:paraId="511E9C34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  <w:r w:rsidR="00BF3773">
              <w:rPr>
                <w:rFonts w:ascii="Times New Roman" w:hAnsi="Times New Roman" w:cs="Times New Roman"/>
                <w:sz w:val="20"/>
                <w:szCs w:val="20"/>
              </w:rPr>
              <w:t xml:space="preserve"> [11.2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BF3773">
              <w:rPr>
                <w:rFonts w:ascii="Times New Roman" w:hAnsi="Times New Roman" w:cs="Times New Roman"/>
                <w:sz w:val="20"/>
                <w:szCs w:val="20"/>
              </w:rPr>
              <w:t>33.0]</w:t>
            </w:r>
          </w:p>
        </w:tc>
      </w:tr>
      <w:tr w:rsidR="00185B3D" w:rsidRPr="006C36B0" w14:paraId="376F4DD2" w14:textId="77777777" w:rsidTr="00702089">
        <w:tc>
          <w:tcPr>
            <w:tcW w:w="2376" w:type="dxa"/>
          </w:tcPr>
          <w:p w14:paraId="341A5ABB" w14:textId="77777777" w:rsidR="00185B3D" w:rsidRPr="006C36B0" w:rsidRDefault="00185B3D" w:rsidP="00DA21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b/>
                <w:sz w:val="20"/>
                <w:szCs w:val="20"/>
              </w:rPr>
              <w:t>Strongly Agree</w:t>
            </w:r>
          </w:p>
        </w:tc>
        <w:tc>
          <w:tcPr>
            <w:tcW w:w="913" w:type="dxa"/>
          </w:tcPr>
          <w:p w14:paraId="721786C1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39" w:type="dxa"/>
          </w:tcPr>
          <w:p w14:paraId="0B999D9E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  <w:r w:rsidR="00BF3773">
              <w:rPr>
                <w:rFonts w:ascii="Times New Roman" w:hAnsi="Times New Roman" w:cs="Times New Roman"/>
                <w:sz w:val="20"/>
                <w:szCs w:val="20"/>
              </w:rPr>
              <w:t xml:space="preserve"> [4.2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BF3773">
              <w:rPr>
                <w:rFonts w:ascii="Times New Roman" w:hAnsi="Times New Roman" w:cs="Times New Roman"/>
                <w:sz w:val="20"/>
                <w:szCs w:val="20"/>
              </w:rPr>
              <w:t>20.6]</w:t>
            </w:r>
          </w:p>
        </w:tc>
        <w:tc>
          <w:tcPr>
            <w:tcW w:w="992" w:type="dxa"/>
          </w:tcPr>
          <w:p w14:paraId="1F40617C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01" w:type="dxa"/>
          </w:tcPr>
          <w:p w14:paraId="03E89689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  <w:r w:rsidR="00BF3773">
              <w:rPr>
                <w:rFonts w:ascii="Times New Roman" w:hAnsi="Times New Roman" w:cs="Times New Roman"/>
                <w:sz w:val="20"/>
                <w:szCs w:val="20"/>
              </w:rPr>
              <w:t xml:space="preserve"> [6.7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BF3773">
              <w:rPr>
                <w:rFonts w:ascii="Times New Roman" w:hAnsi="Times New Roman" w:cs="Times New Roman"/>
                <w:sz w:val="20"/>
                <w:szCs w:val="20"/>
              </w:rPr>
              <w:t>23.5]</w:t>
            </w:r>
          </w:p>
        </w:tc>
        <w:tc>
          <w:tcPr>
            <w:tcW w:w="992" w:type="dxa"/>
          </w:tcPr>
          <w:p w14:paraId="0CE3B9FF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17633645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BF3773">
              <w:rPr>
                <w:rFonts w:ascii="Times New Roman" w:hAnsi="Times New Roman" w:cs="Times New Roman"/>
                <w:sz w:val="20"/>
                <w:szCs w:val="20"/>
              </w:rPr>
              <w:t xml:space="preserve"> [0.3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BF3773">
              <w:rPr>
                <w:rFonts w:ascii="Times New Roman" w:hAnsi="Times New Roman" w:cs="Times New Roman"/>
                <w:sz w:val="20"/>
                <w:szCs w:val="20"/>
              </w:rPr>
              <w:t>2.6]</w:t>
            </w:r>
          </w:p>
        </w:tc>
        <w:tc>
          <w:tcPr>
            <w:tcW w:w="992" w:type="dxa"/>
          </w:tcPr>
          <w:p w14:paraId="5425A53F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2" w:type="dxa"/>
          </w:tcPr>
          <w:p w14:paraId="434133DC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BD0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C94381">
              <w:rPr>
                <w:rFonts w:ascii="Times New Roman" w:hAnsi="Times New Roman" w:cs="Times New Roman"/>
                <w:sz w:val="20"/>
                <w:szCs w:val="20"/>
              </w:rPr>
              <w:t xml:space="preserve"> [0.0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C94381">
              <w:rPr>
                <w:rFonts w:ascii="Times New Roman" w:hAnsi="Times New Roman" w:cs="Times New Roman"/>
                <w:sz w:val="20"/>
                <w:szCs w:val="20"/>
              </w:rPr>
              <w:t>7.1]</w:t>
            </w:r>
          </w:p>
        </w:tc>
      </w:tr>
    </w:tbl>
    <w:p w14:paraId="44095565" w14:textId="77777777" w:rsidR="00C23F11" w:rsidRDefault="00C23F11">
      <w:pPr>
        <w:rPr>
          <w:rFonts w:ascii="Times New Roman" w:hAnsi="Times New Roman" w:cs="Times New Roman"/>
          <w:b/>
          <w:sz w:val="20"/>
          <w:szCs w:val="20"/>
        </w:rPr>
      </w:pPr>
    </w:p>
    <w:p w14:paraId="351DD0F2" w14:textId="77777777" w:rsidR="0083383F" w:rsidRPr="006C36B0" w:rsidRDefault="0083383F">
      <w:pPr>
        <w:rPr>
          <w:rFonts w:ascii="Times New Roman" w:hAnsi="Times New Roman" w:cs="Times New Roman"/>
          <w:b/>
          <w:sz w:val="20"/>
          <w:szCs w:val="20"/>
        </w:rPr>
      </w:pPr>
    </w:p>
    <w:p w14:paraId="53E591CE" w14:textId="77777777" w:rsidR="00785A0B" w:rsidRPr="006C36B0" w:rsidRDefault="00785A0B">
      <w:pPr>
        <w:rPr>
          <w:b/>
          <w:sz w:val="20"/>
          <w:szCs w:val="20"/>
        </w:rPr>
      </w:pPr>
      <w:r w:rsidRPr="006C36B0">
        <w:rPr>
          <w:rFonts w:ascii="Times New Roman" w:hAnsi="Times New Roman" w:cs="Times New Roman"/>
          <w:b/>
          <w:sz w:val="20"/>
          <w:szCs w:val="20"/>
        </w:rPr>
        <w:lastRenderedPageBreak/>
        <w:t>People with knee osteoarthritis who continue to run will sustain greater knee cartilage damage leading to more severe osteoarthrit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5"/>
        <w:gridCol w:w="909"/>
        <w:gridCol w:w="1632"/>
        <w:gridCol w:w="988"/>
        <w:gridCol w:w="1693"/>
        <w:gridCol w:w="988"/>
        <w:gridCol w:w="1693"/>
        <w:gridCol w:w="988"/>
        <w:gridCol w:w="1694"/>
      </w:tblGrid>
      <w:tr w:rsidR="00785A0B" w:rsidRPr="006C36B0" w14:paraId="39E94EC7" w14:textId="77777777" w:rsidTr="00702089">
        <w:tc>
          <w:tcPr>
            <w:tcW w:w="2376" w:type="dxa"/>
          </w:tcPr>
          <w:p w14:paraId="29176707" w14:textId="77777777" w:rsidR="00785A0B" w:rsidRPr="006C36B0" w:rsidRDefault="00785A0B" w:rsidP="00DA2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14:paraId="01D82D32" w14:textId="77777777" w:rsidR="00785A0B" w:rsidRPr="006C36B0" w:rsidRDefault="00785A0B" w:rsidP="00AE188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b/>
                <w:sz w:val="20"/>
                <w:szCs w:val="20"/>
              </w:rPr>
              <w:t>NRUN</w:t>
            </w:r>
          </w:p>
        </w:tc>
        <w:tc>
          <w:tcPr>
            <w:tcW w:w="2693" w:type="dxa"/>
            <w:gridSpan w:val="2"/>
          </w:tcPr>
          <w:p w14:paraId="5D4A8CBD" w14:textId="77777777" w:rsidR="00785A0B" w:rsidRPr="006C36B0" w:rsidRDefault="00785A0B" w:rsidP="00AE188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b/>
                <w:sz w:val="20"/>
                <w:szCs w:val="20"/>
              </w:rPr>
              <w:t>NRUN</w:t>
            </w:r>
            <w:r w:rsidR="0003323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6C36B0">
              <w:rPr>
                <w:rFonts w:ascii="Times New Roman" w:hAnsi="Times New Roman" w:cs="Times New Roman"/>
                <w:b/>
                <w:sz w:val="20"/>
                <w:szCs w:val="20"/>
              </w:rPr>
              <w:t>OA</w:t>
            </w:r>
          </w:p>
        </w:tc>
        <w:tc>
          <w:tcPr>
            <w:tcW w:w="2693" w:type="dxa"/>
            <w:gridSpan w:val="2"/>
          </w:tcPr>
          <w:p w14:paraId="100603A2" w14:textId="77777777" w:rsidR="00785A0B" w:rsidRPr="006C36B0" w:rsidRDefault="00785A0B" w:rsidP="00AE188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b/>
                <w:sz w:val="20"/>
                <w:szCs w:val="20"/>
              </w:rPr>
              <w:t>RUN</w:t>
            </w:r>
          </w:p>
        </w:tc>
        <w:tc>
          <w:tcPr>
            <w:tcW w:w="2694" w:type="dxa"/>
            <w:gridSpan w:val="2"/>
          </w:tcPr>
          <w:p w14:paraId="51C62795" w14:textId="77777777" w:rsidR="00785A0B" w:rsidRPr="006C36B0" w:rsidRDefault="00785A0B" w:rsidP="00AE188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b/>
                <w:sz w:val="20"/>
                <w:szCs w:val="20"/>
              </w:rPr>
              <w:t>RUN</w:t>
            </w:r>
            <w:r w:rsidR="0003323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6C36B0">
              <w:rPr>
                <w:rFonts w:ascii="Times New Roman" w:hAnsi="Times New Roman" w:cs="Times New Roman"/>
                <w:b/>
                <w:sz w:val="20"/>
                <w:szCs w:val="20"/>
              </w:rPr>
              <w:t>OA</w:t>
            </w:r>
          </w:p>
        </w:tc>
      </w:tr>
      <w:tr w:rsidR="00185B3D" w:rsidRPr="006C36B0" w14:paraId="2D2B2AA1" w14:textId="77777777" w:rsidTr="00702089">
        <w:tc>
          <w:tcPr>
            <w:tcW w:w="2376" w:type="dxa"/>
          </w:tcPr>
          <w:p w14:paraId="4680055B" w14:textId="77777777" w:rsidR="00185B3D" w:rsidRPr="006C36B0" w:rsidRDefault="00185B3D" w:rsidP="00DA2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</w:tcPr>
          <w:p w14:paraId="385A3E77" w14:textId="77777777" w:rsidR="00185B3D" w:rsidRPr="006C36B0" w:rsidRDefault="00185B3D" w:rsidP="00DA2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639" w:type="dxa"/>
          </w:tcPr>
          <w:p w14:paraId="791B1CDD" w14:textId="77777777" w:rsidR="00185B3D" w:rsidRPr="006C36B0" w:rsidRDefault="00185B3D" w:rsidP="00DA2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95% C.I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202F4EFC" w14:textId="77777777" w:rsidR="00185B3D" w:rsidRPr="006C36B0" w:rsidRDefault="00185B3D" w:rsidP="00DA2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01" w:type="dxa"/>
          </w:tcPr>
          <w:p w14:paraId="51F5E766" w14:textId="77777777" w:rsidR="00185B3D" w:rsidRPr="006C36B0" w:rsidRDefault="00185B3D" w:rsidP="00DA2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95% C.I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61BB0354" w14:textId="77777777" w:rsidR="00185B3D" w:rsidRPr="006C36B0" w:rsidRDefault="00185B3D" w:rsidP="00DA2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01" w:type="dxa"/>
          </w:tcPr>
          <w:p w14:paraId="5E7B8E19" w14:textId="77777777" w:rsidR="00185B3D" w:rsidRPr="006C36B0" w:rsidRDefault="00185B3D" w:rsidP="00DA2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95% C.I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45073417" w14:textId="77777777" w:rsidR="00185B3D" w:rsidRPr="006C36B0" w:rsidRDefault="00185B3D" w:rsidP="00DA2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02" w:type="dxa"/>
          </w:tcPr>
          <w:p w14:paraId="40663C7C" w14:textId="77777777" w:rsidR="00185B3D" w:rsidRPr="006C36B0" w:rsidRDefault="00185B3D" w:rsidP="00DA2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95% C.I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185B3D" w:rsidRPr="006C36B0" w14:paraId="6D85789B" w14:textId="77777777" w:rsidTr="00702089">
        <w:tc>
          <w:tcPr>
            <w:tcW w:w="2376" w:type="dxa"/>
          </w:tcPr>
          <w:p w14:paraId="6C0F2433" w14:textId="77777777" w:rsidR="00185B3D" w:rsidRPr="006C36B0" w:rsidRDefault="00185B3D" w:rsidP="00DA21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b/>
                <w:sz w:val="20"/>
                <w:szCs w:val="20"/>
              </w:rPr>
              <w:t>Strongly Disagree</w:t>
            </w:r>
          </w:p>
        </w:tc>
        <w:tc>
          <w:tcPr>
            <w:tcW w:w="913" w:type="dxa"/>
          </w:tcPr>
          <w:p w14:paraId="1BEC9DD5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39" w:type="dxa"/>
          </w:tcPr>
          <w:p w14:paraId="5F6FBE08" w14:textId="77777777" w:rsidR="00185B3D" w:rsidRPr="006C36B0" w:rsidRDefault="00D16C56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 w:rsidR="00C94381">
              <w:rPr>
                <w:rFonts w:ascii="Times New Roman" w:hAnsi="Times New Roman" w:cs="Times New Roman"/>
                <w:sz w:val="20"/>
                <w:szCs w:val="20"/>
              </w:rPr>
              <w:t xml:space="preserve"> [1.1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C94381">
              <w:rPr>
                <w:rFonts w:ascii="Times New Roman" w:hAnsi="Times New Roman" w:cs="Times New Roman"/>
                <w:sz w:val="20"/>
                <w:szCs w:val="20"/>
              </w:rPr>
              <w:t>13.0]</w:t>
            </w:r>
          </w:p>
        </w:tc>
        <w:tc>
          <w:tcPr>
            <w:tcW w:w="992" w:type="dxa"/>
          </w:tcPr>
          <w:p w14:paraId="5CDA27F3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383B7676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 w:rsidR="00C94381">
              <w:rPr>
                <w:rFonts w:ascii="Times New Roman" w:hAnsi="Times New Roman" w:cs="Times New Roman"/>
                <w:sz w:val="20"/>
                <w:szCs w:val="20"/>
              </w:rPr>
              <w:t xml:space="preserve"> [0.9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C94381">
              <w:rPr>
                <w:rFonts w:ascii="Times New Roman" w:hAnsi="Times New Roman" w:cs="Times New Roman"/>
                <w:sz w:val="20"/>
                <w:szCs w:val="20"/>
              </w:rPr>
              <w:t>11.0]</w:t>
            </w:r>
          </w:p>
        </w:tc>
        <w:tc>
          <w:tcPr>
            <w:tcW w:w="992" w:type="dxa"/>
          </w:tcPr>
          <w:p w14:paraId="5C3C56E5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701" w:type="dxa"/>
          </w:tcPr>
          <w:p w14:paraId="11DE7AB7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  <w:r w:rsidR="00C94381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FE07F7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E07F7">
              <w:rPr>
                <w:rFonts w:ascii="Times New Roman" w:hAnsi="Times New Roman" w:cs="Times New Roman"/>
                <w:sz w:val="20"/>
                <w:szCs w:val="20"/>
              </w:rPr>
              <w:t>12.8]</w:t>
            </w:r>
          </w:p>
        </w:tc>
        <w:tc>
          <w:tcPr>
            <w:tcW w:w="992" w:type="dxa"/>
          </w:tcPr>
          <w:p w14:paraId="1F168B0F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02" w:type="dxa"/>
          </w:tcPr>
          <w:p w14:paraId="3EE18A5A" w14:textId="77777777" w:rsidR="00185B3D" w:rsidRPr="006C36B0" w:rsidRDefault="00FE07F7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5 [16.2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.3]</w:t>
            </w:r>
          </w:p>
        </w:tc>
      </w:tr>
      <w:tr w:rsidR="00185B3D" w:rsidRPr="006C36B0" w14:paraId="39B404D5" w14:textId="77777777" w:rsidTr="00702089">
        <w:tc>
          <w:tcPr>
            <w:tcW w:w="2376" w:type="dxa"/>
          </w:tcPr>
          <w:p w14:paraId="3470D150" w14:textId="77777777" w:rsidR="00185B3D" w:rsidRPr="006C36B0" w:rsidRDefault="00185B3D" w:rsidP="00DA21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b/>
                <w:sz w:val="20"/>
                <w:szCs w:val="20"/>
              </w:rPr>
              <w:t>Disagree</w:t>
            </w:r>
          </w:p>
        </w:tc>
        <w:tc>
          <w:tcPr>
            <w:tcW w:w="913" w:type="dxa"/>
          </w:tcPr>
          <w:p w14:paraId="671ABF67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39" w:type="dxa"/>
          </w:tcPr>
          <w:p w14:paraId="082DCE5A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  <w:r w:rsidR="00C94381">
              <w:rPr>
                <w:rFonts w:ascii="Times New Roman" w:hAnsi="Times New Roman" w:cs="Times New Roman"/>
                <w:sz w:val="20"/>
                <w:szCs w:val="20"/>
              </w:rPr>
              <w:t xml:space="preserve"> [5.4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C94381">
              <w:rPr>
                <w:rFonts w:ascii="Times New Roman" w:hAnsi="Times New Roman" w:cs="Times New Roman"/>
                <w:sz w:val="20"/>
                <w:szCs w:val="20"/>
              </w:rPr>
              <w:t>23.0]</w:t>
            </w:r>
          </w:p>
        </w:tc>
        <w:tc>
          <w:tcPr>
            <w:tcW w:w="992" w:type="dxa"/>
          </w:tcPr>
          <w:p w14:paraId="605216CE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14:paraId="4841BAF2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  <w:r w:rsidR="00C94381">
              <w:rPr>
                <w:rFonts w:ascii="Times New Roman" w:hAnsi="Times New Roman" w:cs="Times New Roman"/>
                <w:sz w:val="20"/>
                <w:szCs w:val="20"/>
              </w:rPr>
              <w:t xml:space="preserve"> [3.5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C94381">
              <w:rPr>
                <w:rFonts w:ascii="Times New Roman" w:hAnsi="Times New Roman" w:cs="Times New Roman"/>
                <w:sz w:val="20"/>
                <w:szCs w:val="20"/>
              </w:rPr>
              <w:t>17.5]</w:t>
            </w:r>
          </w:p>
        </w:tc>
        <w:tc>
          <w:tcPr>
            <w:tcW w:w="992" w:type="dxa"/>
          </w:tcPr>
          <w:p w14:paraId="1CADB527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701" w:type="dxa"/>
          </w:tcPr>
          <w:p w14:paraId="4F0B4779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27.8</w:t>
            </w:r>
            <w:r w:rsidR="00FE07F7">
              <w:rPr>
                <w:rFonts w:ascii="Times New Roman" w:hAnsi="Times New Roman" w:cs="Times New Roman"/>
                <w:sz w:val="20"/>
                <w:szCs w:val="20"/>
              </w:rPr>
              <w:t xml:space="preserve"> [23.5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E07F7">
              <w:rPr>
                <w:rFonts w:ascii="Times New Roman" w:hAnsi="Times New Roman" w:cs="Times New Roman"/>
                <w:sz w:val="20"/>
                <w:szCs w:val="20"/>
              </w:rPr>
              <w:t>33.0]</w:t>
            </w:r>
          </w:p>
        </w:tc>
        <w:tc>
          <w:tcPr>
            <w:tcW w:w="992" w:type="dxa"/>
          </w:tcPr>
          <w:p w14:paraId="7EC1D089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02" w:type="dxa"/>
          </w:tcPr>
          <w:p w14:paraId="6C6A00F7" w14:textId="77777777" w:rsidR="00185B3D" w:rsidRPr="006C36B0" w:rsidRDefault="00FE07F7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5 [16.2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.3]</w:t>
            </w:r>
          </w:p>
        </w:tc>
      </w:tr>
      <w:tr w:rsidR="00185B3D" w:rsidRPr="006C36B0" w14:paraId="1060BD6B" w14:textId="77777777" w:rsidTr="00702089">
        <w:tc>
          <w:tcPr>
            <w:tcW w:w="2376" w:type="dxa"/>
          </w:tcPr>
          <w:p w14:paraId="4A2A3805" w14:textId="77777777" w:rsidR="00185B3D" w:rsidRPr="006C36B0" w:rsidRDefault="00185B3D" w:rsidP="00DA21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b/>
                <w:sz w:val="20"/>
                <w:szCs w:val="20"/>
              </w:rPr>
              <w:t>Uncertain</w:t>
            </w:r>
          </w:p>
        </w:tc>
        <w:tc>
          <w:tcPr>
            <w:tcW w:w="913" w:type="dxa"/>
          </w:tcPr>
          <w:p w14:paraId="50B3ED16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639" w:type="dxa"/>
          </w:tcPr>
          <w:p w14:paraId="219B3398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51.9</w:t>
            </w:r>
            <w:r w:rsidR="00C94381">
              <w:rPr>
                <w:rFonts w:ascii="Times New Roman" w:hAnsi="Times New Roman" w:cs="Times New Roman"/>
                <w:sz w:val="20"/>
                <w:szCs w:val="20"/>
              </w:rPr>
              <w:t xml:space="preserve"> [38.7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C94381">
              <w:rPr>
                <w:rFonts w:ascii="Times New Roman" w:hAnsi="Times New Roman" w:cs="Times New Roman"/>
                <w:sz w:val="20"/>
                <w:szCs w:val="20"/>
              </w:rPr>
              <w:t>64.9]</w:t>
            </w:r>
          </w:p>
        </w:tc>
        <w:tc>
          <w:tcPr>
            <w:tcW w:w="992" w:type="dxa"/>
          </w:tcPr>
          <w:p w14:paraId="5A171673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701" w:type="dxa"/>
          </w:tcPr>
          <w:p w14:paraId="42C51783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41.9</w:t>
            </w:r>
            <w:r w:rsidR="00C94381">
              <w:rPr>
                <w:rFonts w:ascii="Times New Roman" w:hAnsi="Times New Roman" w:cs="Times New Roman"/>
                <w:sz w:val="20"/>
                <w:szCs w:val="20"/>
              </w:rPr>
              <w:t xml:space="preserve"> [30.5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C94381">
              <w:rPr>
                <w:rFonts w:ascii="Times New Roman" w:hAnsi="Times New Roman" w:cs="Times New Roman"/>
                <w:sz w:val="20"/>
                <w:szCs w:val="20"/>
              </w:rPr>
              <w:t>54.3]</w:t>
            </w:r>
          </w:p>
        </w:tc>
        <w:tc>
          <w:tcPr>
            <w:tcW w:w="992" w:type="dxa"/>
          </w:tcPr>
          <w:p w14:paraId="1E23DF59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1701" w:type="dxa"/>
          </w:tcPr>
          <w:p w14:paraId="613C1C3E" w14:textId="77777777" w:rsidR="00185B3D" w:rsidRPr="006C36B0" w:rsidRDefault="00FE07F7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1 [46.8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.4]</w:t>
            </w:r>
          </w:p>
        </w:tc>
        <w:tc>
          <w:tcPr>
            <w:tcW w:w="992" w:type="dxa"/>
          </w:tcPr>
          <w:p w14:paraId="5A14583B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02" w:type="dxa"/>
          </w:tcPr>
          <w:p w14:paraId="5989A3E0" w14:textId="77777777" w:rsidR="00185B3D" w:rsidRPr="006C36B0" w:rsidRDefault="00FE07F7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6 [19.5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.5]</w:t>
            </w:r>
          </w:p>
        </w:tc>
      </w:tr>
      <w:tr w:rsidR="00185B3D" w:rsidRPr="006C36B0" w14:paraId="60A21135" w14:textId="77777777" w:rsidTr="00702089">
        <w:tc>
          <w:tcPr>
            <w:tcW w:w="2376" w:type="dxa"/>
          </w:tcPr>
          <w:p w14:paraId="6A4F5AB4" w14:textId="77777777" w:rsidR="00185B3D" w:rsidRPr="006C36B0" w:rsidRDefault="00185B3D" w:rsidP="00DA21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b/>
                <w:sz w:val="20"/>
                <w:szCs w:val="20"/>
              </w:rPr>
              <w:t>Agree</w:t>
            </w:r>
          </w:p>
        </w:tc>
        <w:tc>
          <w:tcPr>
            <w:tcW w:w="913" w:type="dxa"/>
          </w:tcPr>
          <w:p w14:paraId="0157AB5F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639" w:type="dxa"/>
          </w:tcPr>
          <w:p w14:paraId="1B561848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  <w:r w:rsidR="00C94381">
              <w:rPr>
                <w:rFonts w:ascii="Times New Roman" w:hAnsi="Times New Roman" w:cs="Times New Roman"/>
                <w:sz w:val="20"/>
                <w:szCs w:val="20"/>
              </w:rPr>
              <w:t xml:space="preserve"> [15.2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C94381">
              <w:rPr>
                <w:rFonts w:ascii="Times New Roman" w:hAnsi="Times New Roman" w:cs="Times New Roman"/>
                <w:sz w:val="20"/>
                <w:szCs w:val="20"/>
              </w:rPr>
              <w:t>38.2]</w:t>
            </w:r>
          </w:p>
        </w:tc>
        <w:tc>
          <w:tcPr>
            <w:tcW w:w="992" w:type="dxa"/>
          </w:tcPr>
          <w:p w14:paraId="50EE418C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701" w:type="dxa"/>
          </w:tcPr>
          <w:p w14:paraId="5F557076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32.3</w:t>
            </w:r>
            <w:r w:rsidR="00C94381">
              <w:rPr>
                <w:rFonts w:ascii="Times New Roman" w:hAnsi="Times New Roman" w:cs="Times New Roman"/>
                <w:sz w:val="20"/>
                <w:szCs w:val="20"/>
              </w:rPr>
              <w:t xml:space="preserve"> [22.0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C94381">
              <w:rPr>
                <w:rFonts w:ascii="Times New Roman" w:hAnsi="Times New Roman" w:cs="Times New Roman"/>
                <w:sz w:val="20"/>
                <w:szCs w:val="20"/>
              </w:rPr>
              <w:t>44.6]</w:t>
            </w:r>
          </w:p>
        </w:tc>
        <w:tc>
          <w:tcPr>
            <w:tcW w:w="992" w:type="dxa"/>
          </w:tcPr>
          <w:p w14:paraId="6BC843DE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701" w:type="dxa"/>
          </w:tcPr>
          <w:p w14:paraId="7CE09627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  <w:r w:rsidR="00FE07F7">
              <w:rPr>
                <w:rFonts w:ascii="Times New Roman" w:hAnsi="Times New Roman" w:cs="Times New Roman"/>
                <w:sz w:val="20"/>
                <w:szCs w:val="20"/>
              </w:rPr>
              <w:t xml:space="preserve"> [6.6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E07F7">
              <w:rPr>
                <w:rFonts w:ascii="Times New Roman" w:hAnsi="Times New Roman" w:cs="Times New Roman"/>
                <w:sz w:val="20"/>
                <w:szCs w:val="20"/>
              </w:rPr>
              <w:t>12.8]</w:t>
            </w:r>
          </w:p>
        </w:tc>
        <w:tc>
          <w:tcPr>
            <w:tcW w:w="992" w:type="dxa"/>
          </w:tcPr>
          <w:p w14:paraId="4EED55C5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02" w:type="dxa"/>
          </w:tcPr>
          <w:p w14:paraId="02004D4C" w14:textId="77777777" w:rsidR="00185B3D" w:rsidRPr="006C36B0" w:rsidRDefault="00FE07F7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3 [8.5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.0]</w:t>
            </w:r>
          </w:p>
        </w:tc>
      </w:tr>
      <w:tr w:rsidR="00185B3D" w:rsidRPr="006C36B0" w14:paraId="1EDA90E3" w14:textId="77777777" w:rsidTr="00702089">
        <w:tc>
          <w:tcPr>
            <w:tcW w:w="2376" w:type="dxa"/>
          </w:tcPr>
          <w:p w14:paraId="447B0BBA" w14:textId="77777777" w:rsidR="00185B3D" w:rsidRPr="006C36B0" w:rsidRDefault="00185B3D" w:rsidP="00DA21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b/>
                <w:sz w:val="20"/>
                <w:szCs w:val="20"/>
              </w:rPr>
              <w:t>Strongly Agree</w:t>
            </w:r>
          </w:p>
        </w:tc>
        <w:tc>
          <w:tcPr>
            <w:tcW w:w="913" w:type="dxa"/>
          </w:tcPr>
          <w:p w14:paraId="3F7DB783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39" w:type="dxa"/>
          </w:tcPr>
          <w:p w14:paraId="54F5E75E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  <w:r w:rsidR="00C94381">
              <w:rPr>
                <w:rFonts w:ascii="Times New Roman" w:hAnsi="Times New Roman" w:cs="Times New Roman"/>
                <w:sz w:val="20"/>
                <w:szCs w:val="20"/>
              </w:rPr>
              <w:t xml:space="preserve"> [3.0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C94381">
              <w:rPr>
                <w:rFonts w:ascii="Times New Roman" w:hAnsi="Times New Roman" w:cs="Times New Roman"/>
                <w:sz w:val="20"/>
                <w:szCs w:val="20"/>
              </w:rPr>
              <w:t>18.2]</w:t>
            </w:r>
          </w:p>
        </w:tc>
        <w:tc>
          <w:tcPr>
            <w:tcW w:w="992" w:type="dxa"/>
          </w:tcPr>
          <w:p w14:paraId="78B9E5A0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1" w:type="dxa"/>
          </w:tcPr>
          <w:p w14:paraId="0EAB1B39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  <w:r w:rsidR="00C94381">
              <w:rPr>
                <w:rFonts w:ascii="Times New Roman" w:hAnsi="Times New Roman" w:cs="Times New Roman"/>
                <w:sz w:val="20"/>
                <w:szCs w:val="20"/>
              </w:rPr>
              <w:t xml:space="preserve"> [7.8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C94381">
              <w:rPr>
                <w:rFonts w:ascii="Times New Roman" w:hAnsi="Times New Roman" w:cs="Times New Roman"/>
                <w:sz w:val="20"/>
                <w:szCs w:val="20"/>
              </w:rPr>
              <w:t>25.4]</w:t>
            </w:r>
          </w:p>
        </w:tc>
        <w:tc>
          <w:tcPr>
            <w:tcW w:w="992" w:type="dxa"/>
          </w:tcPr>
          <w:p w14:paraId="554002FE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14:paraId="13BFA756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FE07F7">
              <w:rPr>
                <w:rFonts w:ascii="Times New Roman" w:hAnsi="Times New Roman" w:cs="Times New Roman"/>
                <w:sz w:val="20"/>
                <w:szCs w:val="20"/>
              </w:rPr>
              <w:t xml:space="preserve"> [0.6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E07F7">
              <w:rPr>
                <w:rFonts w:ascii="Times New Roman" w:hAnsi="Times New Roman" w:cs="Times New Roman"/>
                <w:sz w:val="20"/>
                <w:szCs w:val="20"/>
              </w:rPr>
              <w:t>3.4]</w:t>
            </w:r>
          </w:p>
        </w:tc>
        <w:tc>
          <w:tcPr>
            <w:tcW w:w="992" w:type="dxa"/>
          </w:tcPr>
          <w:p w14:paraId="3A8358A6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2" w:type="dxa"/>
          </w:tcPr>
          <w:p w14:paraId="5BEC99F1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BD0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FE07F7">
              <w:rPr>
                <w:rFonts w:ascii="Times New Roman" w:hAnsi="Times New Roman" w:cs="Times New Roman"/>
                <w:sz w:val="20"/>
                <w:szCs w:val="20"/>
              </w:rPr>
              <w:t xml:space="preserve"> [0.0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E07F7">
              <w:rPr>
                <w:rFonts w:ascii="Times New Roman" w:hAnsi="Times New Roman" w:cs="Times New Roman"/>
                <w:sz w:val="20"/>
                <w:szCs w:val="20"/>
              </w:rPr>
              <w:t>7.3]</w:t>
            </w:r>
          </w:p>
        </w:tc>
      </w:tr>
    </w:tbl>
    <w:p w14:paraId="41F5223E" w14:textId="77777777" w:rsidR="00785A0B" w:rsidRPr="006C36B0" w:rsidRDefault="00785A0B">
      <w:pPr>
        <w:rPr>
          <w:sz w:val="20"/>
          <w:szCs w:val="20"/>
        </w:rPr>
      </w:pPr>
    </w:p>
    <w:p w14:paraId="742F6CD4" w14:textId="77777777" w:rsidR="00785A0B" w:rsidRPr="006C36B0" w:rsidRDefault="00785A0B">
      <w:pPr>
        <w:rPr>
          <w:b/>
          <w:sz w:val="20"/>
          <w:szCs w:val="20"/>
        </w:rPr>
      </w:pPr>
      <w:r w:rsidRPr="006C36B0">
        <w:rPr>
          <w:rFonts w:ascii="Times New Roman" w:hAnsi="Times New Roman" w:cs="Times New Roman"/>
          <w:b/>
          <w:sz w:val="20"/>
          <w:szCs w:val="20"/>
        </w:rPr>
        <w:t>It is fine for people who have osteoarthritis to run as long as they don’t have symptoms on the day they go runn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5"/>
        <w:gridCol w:w="909"/>
        <w:gridCol w:w="1632"/>
        <w:gridCol w:w="988"/>
        <w:gridCol w:w="1693"/>
        <w:gridCol w:w="988"/>
        <w:gridCol w:w="1693"/>
        <w:gridCol w:w="988"/>
        <w:gridCol w:w="1694"/>
      </w:tblGrid>
      <w:tr w:rsidR="00785A0B" w:rsidRPr="006C36B0" w14:paraId="39081EF7" w14:textId="77777777" w:rsidTr="00702089">
        <w:tc>
          <w:tcPr>
            <w:tcW w:w="2376" w:type="dxa"/>
          </w:tcPr>
          <w:p w14:paraId="5A6EE5B8" w14:textId="77777777" w:rsidR="00785A0B" w:rsidRPr="006C36B0" w:rsidRDefault="00785A0B" w:rsidP="00DA2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14:paraId="6B6FA27A" w14:textId="77777777" w:rsidR="00785A0B" w:rsidRPr="006C36B0" w:rsidRDefault="00785A0B" w:rsidP="00AE188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b/>
                <w:sz w:val="20"/>
                <w:szCs w:val="20"/>
              </w:rPr>
              <w:t>NRUN</w:t>
            </w:r>
          </w:p>
        </w:tc>
        <w:tc>
          <w:tcPr>
            <w:tcW w:w="2693" w:type="dxa"/>
            <w:gridSpan w:val="2"/>
          </w:tcPr>
          <w:p w14:paraId="34B90BF8" w14:textId="77777777" w:rsidR="00785A0B" w:rsidRPr="006C36B0" w:rsidRDefault="00785A0B" w:rsidP="00AE188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b/>
                <w:sz w:val="20"/>
                <w:szCs w:val="20"/>
              </w:rPr>
              <w:t>NRUN</w:t>
            </w:r>
            <w:r w:rsidR="0003323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6C36B0">
              <w:rPr>
                <w:rFonts w:ascii="Times New Roman" w:hAnsi="Times New Roman" w:cs="Times New Roman"/>
                <w:b/>
                <w:sz w:val="20"/>
                <w:szCs w:val="20"/>
              </w:rPr>
              <w:t>OA</w:t>
            </w:r>
          </w:p>
        </w:tc>
        <w:tc>
          <w:tcPr>
            <w:tcW w:w="2693" w:type="dxa"/>
            <w:gridSpan w:val="2"/>
          </w:tcPr>
          <w:p w14:paraId="3A0D076E" w14:textId="77777777" w:rsidR="00785A0B" w:rsidRPr="006C36B0" w:rsidRDefault="00785A0B" w:rsidP="00AE188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b/>
                <w:sz w:val="20"/>
                <w:szCs w:val="20"/>
              </w:rPr>
              <w:t>RUN</w:t>
            </w:r>
          </w:p>
        </w:tc>
        <w:tc>
          <w:tcPr>
            <w:tcW w:w="2694" w:type="dxa"/>
            <w:gridSpan w:val="2"/>
          </w:tcPr>
          <w:p w14:paraId="20E2D4BD" w14:textId="77777777" w:rsidR="00785A0B" w:rsidRPr="006C36B0" w:rsidRDefault="00785A0B" w:rsidP="00AE188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b/>
                <w:sz w:val="20"/>
                <w:szCs w:val="20"/>
              </w:rPr>
              <w:t>RUN</w:t>
            </w:r>
            <w:r w:rsidR="0003323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6C36B0">
              <w:rPr>
                <w:rFonts w:ascii="Times New Roman" w:hAnsi="Times New Roman" w:cs="Times New Roman"/>
                <w:b/>
                <w:sz w:val="20"/>
                <w:szCs w:val="20"/>
              </w:rPr>
              <w:t>OA</w:t>
            </w:r>
          </w:p>
        </w:tc>
      </w:tr>
      <w:tr w:rsidR="00185B3D" w:rsidRPr="006C36B0" w14:paraId="0165A41B" w14:textId="77777777" w:rsidTr="00702089">
        <w:tc>
          <w:tcPr>
            <w:tcW w:w="2376" w:type="dxa"/>
          </w:tcPr>
          <w:p w14:paraId="0798CE70" w14:textId="77777777" w:rsidR="00185B3D" w:rsidRPr="006C36B0" w:rsidRDefault="00185B3D" w:rsidP="00DA2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</w:tcPr>
          <w:p w14:paraId="0C3456F6" w14:textId="77777777" w:rsidR="00185B3D" w:rsidRPr="006C36B0" w:rsidRDefault="00185B3D" w:rsidP="00DA2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639" w:type="dxa"/>
          </w:tcPr>
          <w:p w14:paraId="4EF8DEA7" w14:textId="77777777" w:rsidR="00185B3D" w:rsidRPr="006C36B0" w:rsidRDefault="00185B3D" w:rsidP="00DA2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95% C.I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3C828ADA" w14:textId="77777777" w:rsidR="00185B3D" w:rsidRPr="006C36B0" w:rsidRDefault="00185B3D" w:rsidP="00DA2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01" w:type="dxa"/>
          </w:tcPr>
          <w:p w14:paraId="7715B365" w14:textId="77777777" w:rsidR="00185B3D" w:rsidRPr="006C36B0" w:rsidRDefault="00185B3D" w:rsidP="00DA2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95% C.I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1690209B" w14:textId="77777777" w:rsidR="00185B3D" w:rsidRPr="006C36B0" w:rsidRDefault="00185B3D" w:rsidP="00DA2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01" w:type="dxa"/>
          </w:tcPr>
          <w:p w14:paraId="323F97FA" w14:textId="77777777" w:rsidR="00185B3D" w:rsidRPr="006C36B0" w:rsidRDefault="00185B3D" w:rsidP="00DA2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95% C.I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4CB6181A" w14:textId="77777777" w:rsidR="00185B3D" w:rsidRPr="006C36B0" w:rsidRDefault="00185B3D" w:rsidP="00DA2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02" w:type="dxa"/>
          </w:tcPr>
          <w:p w14:paraId="00C785D3" w14:textId="77777777" w:rsidR="00185B3D" w:rsidRPr="006C36B0" w:rsidRDefault="00185B3D" w:rsidP="00DA2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95% C.I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185B3D" w:rsidRPr="006C36B0" w14:paraId="657D82E6" w14:textId="77777777" w:rsidTr="00702089">
        <w:tc>
          <w:tcPr>
            <w:tcW w:w="2376" w:type="dxa"/>
          </w:tcPr>
          <w:p w14:paraId="335558FB" w14:textId="77777777" w:rsidR="00185B3D" w:rsidRPr="006C36B0" w:rsidRDefault="00185B3D" w:rsidP="00DA21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b/>
                <w:sz w:val="20"/>
                <w:szCs w:val="20"/>
              </w:rPr>
              <w:t>Strongly Disagree</w:t>
            </w:r>
          </w:p>
        </w:tc>
        <w:tc>
          <w:tcPr>
            <w:tcW w:w="913" w:type="dxa"/>
          </w:tcPr>
          <w:p w14:paraId="6C436ADC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9" w:type="dxa"/>
          </w:tcPr>
          <w:p w14:paraId="71676B06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="00FE07F7">
              <w:rPr>
                <w:rFonts w:ascii="Times New Roman" w:hAnsi="Times New Roman" w:cs="Times New Roman"/>
                <w:sz w:val="20"/>
                <w:szCs w:val="20"/>
              </w:rPr>
              <w:t xml:space="preserve"> [0.3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E07F7">
              <w:rPr>
                <w:rFonts w:ascii="Times New Roman" w:hAnsi="Times New Roman" w:cs="Times New Roman"/>
                <w:sz w:val="20"/>
                <w:szCs w:val="20"/>
              </w:rPr>
              <w:t>10.1]</w:t>
            </w:r>
          </w:p>
        </w:tc>
        <w:tc>
          <w:tcPr>
            <w:tcW w:w="992" w:type="dxa"/>
          </w:tcPr>
          <w:p w14:paraId="2781B965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01" w:type="dxa"/>
          </w:tcPr>
          <w:p w14:paraId="36B2270B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  <w:r w:rsidR="00BF5D0B">
              <w:rPr>
                <w:rFonts w:ascii="Times New Roman" w:hAnsi="Times New Roman" w:cs="Times New Roman"/>
                <w:sz w:val="20"/>
                <w:szCs w:val="20"/>
              </w:rPr>
              <w:t xml:space="preserve"> [4.5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BF5D0B">
              <w:rPr>
                <w:rFonts w:ascii="Times New Roman" w:hAnsi="Times New Roman" w:cs="Times New Roman"/>
                <w:sz w:val="20"/>
                <w:szCs w:val="20"/>
              </w:rPr>
              <w:t>19.6]</w:t>
            </w:r>
          </w:p>
        </w:tc>
        <w:tc>
          <w:tcPr>
            <w:tcW w:w="992" w:type="dxa"/>
          </w:tcPr>
          <w:p w14:paraId="6B90922E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01" w:type="dxa"/>
          </w:tcPr>
          <w:p w14:paraId="2444EFF7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 w:rsidR="00E96AF5">
              <w:rPr>
                <w:rFonts w:ascii="Times New Roman" w:hAnsi="Times New Roman" w:cs="Times New Roman"/>
                <w:sz w:val="20"/>
                <w:szCs w:val="20"/>
              </w:rPr>
              <w:t xml:space="preserve"> [1.2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E96AF5">
              <w:rPr>
                <w:rFonts w:ascii="Times New Roman" w:hAnsi="Times New Roman" w:cs="Times New Roman"/>
                <w:sz w:val="20"/>
                <w:szCs w:val="20"/>
              </w:rPr>
              <w:t>4.6]</w:t>
            </w:r>
          </w:p>
        </w:tc>
        <w:tc>
          <w:tcPr>
            <w:tcW w:w="992" w:type="dxa"/>
          </w:tcPr>
          <w:p w14:paraId="03B696F3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2" w:type="dxa"/>
          </w:tcPr>
          <w:p w14:paraId="0EC98EF2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="00B10591">
              <w:rPr>
                <w:rFonts w:ascii="Times New Roman" w:hAnsi="Times New Roman" w:cs="Times New Roman"/>
                <w:sz w:val="20"/>
                <w:szCs w:val="20"/>
              </w:rPr>
              <w:t xml:space="preserve"> [3.6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B10591">
              <w:rPr>
                <w:rFonts w:ascii="Times New Roman" w:hAnsi="Times New Roman" w:cs="Times New Roman"/>
                <w:sz w:val="20"/>
                <w:szCs w:val="20"/>
              </w:rPr>
              <w:t>10.7]</w:t>
            </w:r>
          </w:p>
        </w:tc>
      </w:tr>
      <w:tr w:rsidR="00185B3D" w:rsidRPr="006C36B0" w14:paraId="1B364217" w14:textId="77777777" w:rsidTr="00702089">
        <w:tc>
          <w:tcPr>
            <w:tcW w:w="2376" w:type="dxa"/>
          </w:tcPr>
          <w:p w14:paraId="1B13991C" w14:textId="77777777" w:rsidR="00185B3D" w:rsidRPr="006C36B0" w:rsidRDefault="00185B3D" w:rsidP="00DA21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b/>
                <w:sz w:val="20"/>
                <w:szCs w:val="20"/>
              </w:rPr>
              <w:t>Disagree</w:t>
            </w:r>
          </w:p>
        </w:tc>
        <w:tc>
          <w:tcPr>
            <w:tcW w:w="913" w:type="dxa"/>
          </w:tcPr>
          <w:p w14:paraId="59E57BB2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39" w:type="dxa"/>
          </w:tcPr>
          <w:p w14:paraId="53C7422A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  <w:r w:rsidR="00FE07F7">
              <w:rPr>
                <w:rFonts w:ascii="Times New Roman" w:hAnsi="Times New Roman" w:cs="Times New Roman"/>
                <w:sz w:val="20"/>
                <w:szCs w:val="20"/>
              </w:rPr>
              <w:t xml:space="preserve"> [10.8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E07F7">
              <w:rPr>
                <w:rFonts w:ascii="Times New Roman" w:hAnsi="Times New Roman" w:cs="Times New Roman"/>
                <w:sz w:val="20"/>
                <w:szCs w:val="20"/>
              </w:rPr>
              <w:t>31.9]</w:t>
            </w:r>
          </w:p>
        </w:tc>
        <w:tc>
          <w:tcPr>
            <w:tcW w:w="992" w:type="dxa"/>
          </w:tcPr>
          <w:p w14:paraId="1E4231AE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701" w:type="dxa"/>
          </w:tcPr>
          <w:p w14:paraId="6C78B3AE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29.0</w:t>
            </w:r>
            <w:r w:rsidR="00BF5D0B">
              <w:rPr>
                <w:rFonts w:ascii="Times New Roman" w:hAnsi="Times New Roman" w:cs="Times New Roman"/>
                <w:sz w:val="20"/>
                <w:szCs w:val="20"/>
              </w:rPr>
              <w:t xml:space="preserve"> [19.2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BF5D0B">
              <w:rPr>
                <w:rFonts w:ascii="Times New Roman" w:hAnsi="Times New Roman" w:cs="Times New Roman"/>
                <w:sz w:val="20"/>
                <w:szCs w:val="20"/>
              </w:rPr>
              <w:t>41.3]</w:t>
            </w:r>
          </w:p>
        </w:tc>
        <w:tc>
          <w:tcPr>
            <w:tcW w:w="992" w:type="dxa"/>
          </w:tcPr>
          <w:p w14:paraId="6D920162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701" w:type="dxa"/>
          </w:tcPr>
          <w:p w14:paraId="154C1174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  <w:r w:rsidR="00E96AF5">
              <w:rPr>
                <w:rFonts w:ascii="Times New Roman" w:hAnsi="Times New Roman" w:cs="Times New Roman"/>
                <w:sz w:val="20"/>
                <w:szCs w:val="20"/>
              </w:rPr>
              <w:t xml:space="preserve"> [8.9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E96AF5">
              <w:rPr>
                <w:rFonts w:ascii="Times New Roman" w:hAnsi="Times New Roman" w:cs="Times New Roman"/>
                <w:sz w:val="20"/>
                <w:szCs w:val="20"/>
              </w:rPr>
              <w:t>15.8]</w:t>
            </w:r>
          </w:p>
        </w:tc>
        <w:tc>
          <w:tcPr>
            <w:tcW w:w="992" w:type="dxa"/>
          </w:tcPr>
          <w:p w14:paraId="22464491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2" w:type="dxa"/>
          </w:tcPr>
          <w:p w14:paraId="7CC135B4" w14:textId="77777777" w:rsidR="00185B3D" w:rsidRPr="006C36B0" w:rsidRDefault="00185B3D" w:rsidP="00B105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18.</w:t>
            </w:r>
            <w:r w:rsidR="00B10591">
              <w:rPr>
                <w:rFonts w:ascii="Times New Roman" w:hAnsi="Times New Roman" w:cs="Times New Roman"/>
                <w:sz w:val="20"/>
                <w:szCs w:val="20"/>
              </w:rPr>
              <w:t>4 [10.0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B10591">
              <w:rPr>
                <w:rFonts w:ascii="Times New Roman" w:hAnsi="Times New Roman" w:cs="Times New Roman"/>
                <w:sz w:val="20"/>
                <w:szCs w:val="20"/>
              </w:rPr>
              <w:t>31.4]</w:t>
            </w:r>
          </w:p>
        </w:tc>
      </w:tr>
      <w:tr w:rsidR="00185B3D" w:rsidRPr="006C36B0" w14:paraId="60BEEC6C" w14:textId="77777777" w:rsidTr="00702089">
        <w:tc>
          <w:tcPr>
            <w:tcW w:w="2376" w:type="dxa"/>
          </w:tcPr>
          <w:p w14:paraId="0B921E09" w14:textId="77777777" w:rsidR="00185B3D" w:rsidRPr="006C36B0" w:rsidRDefault="00185B3D" w:rsidP="00DA21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b/>
                <w:sz w:val="20"/>
                <w:szCs w:val="20"/>
              </w:rPr>
              <w:t>Uncertain</w:t>
            </w:r>
          </w:p>
        </w:tc>
        <w:tc>
          <w:tcPr>
            <w:tcW w:w="913" w:type="dxa"/>
          </w:tcPr>
          <w:p w14:paraId="7F970327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639" w:type="dxa"/>
          </w:tcPr>
          <w:p w14:paraId="5F60DEBC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  <w:r w:rsidR="00FE07F7">
              <w:rPr>
                <w:rFonts w:ascii="Times New Roman" w:hAnsi="Times New Roman" w:cs="Times New Roman"/>
                <w:sz w:val="20"/>
                <w:szCs w:val="20"/>
              </w:rPr>
              <w:t xml:space="preserve"> [26.5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E07F7">
              <w:rPr>
                <w:rFonts w:ascii="Times New Roman" w:hAnsi="Times New Roman" w:cs="Times New Roman"/>
                <w:sz w:val="20"/>
                <w:szCs w:val="20"/>
              </w:rPr>
              <w:t>52.0]</w:t>
            </w:r>
          </w:p>
        </w:tc>
        <w:tc>
          <w:tcPr>
            <w:tcW w:w="992" w:type="dxa"/>
          </w:tcPr>
          <w:p w14:paraId="224DBDF9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701" w:type="dxa"/>
          </w:tcPr>
          <w:p w14:paraId="1B7DAD9C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37.1</w:t>
            </w:r>
            <w:r w:rsidR="00BF5D0B">
              <w:rPr>
                <w:rFonts w:ascii="Times New Roman" w:hAnsi="Times New Roman" w:cs="Times New Roman"/>
                <w:sz w:val="20"/>
                <w:szCs w:val="20"/>
              </w:rPr>
              <w:t xml:space="preserve"> [26.2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BF5D0B">
              <w:rPr>
                <w:rFonts w:ascii="Times New Roman" w:hAnsi="Times New Roman" w:cs="Times New Roman"/>
                <w:sz w:val="20"/>
                <w:szCs w:val="20"/>
              </w:rPr>
              <w:t>49.6]</w:t>
            </w:r>
          </w:p>
        </w:tc>
        <w:tc>
          <w:tcPr>
            <w:tcW w:w="992" w:type="dxa"/>
          </w:tcPr>
          <w:p w14:paraId="3F79FD55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701" w:type="dxa"/>
          </w:tcPr>
          <w:p w14:paraId="45F8808B" w14:textId="77777777" w:rsidR="00185B3D" w:rsidRPr="006C36B0" w:rsidRDefault="00B1059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0</w:t>
            </w:r>
            <w:r w:rsidR="00E96AF5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.8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.3]</w:t>
            </w:r>
          </w:p>
        </w:tc>
        <w:tc>
          <w:tcPr>
            <w:tcW w:w="992" w:type="dxa"/>
          </w:tcPr>
          <w:p w14:paraId="69682617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02" w:type="dxa"/>
          </w:tcPr>
          <w:p w14:paraId="5B8A3923" w14:textId="77777777" w:rsidR="00185B3D" w:rsidRPr="006C36B0" w:rsidRDefault="00185B3D" w:rsidP="00B105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26.</w:t>
            </w:r>
            <w:r w:rsidR="00B10591">
              <w:rPr>
                <w:rFonts w:ascii="Times New Roman" w:hAnsi="Times New Roman" w:cs="Times New Roman"/>
                <w:sz w:val="20"/>
                <w:szCs w:val="20"/>
              </w:rPr>
              <w:t>5 [16.2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B10591">
              <w:rPr>
                <w:rFonts w:ascii="Times New Roman" w:hAnsi="Times New Roman" w:cs="Times New Roman"/>
                <w:sz w:val="20"/>
                <w:szCs w:val="20"/>
              </w:rPr>
              <w:t>40.3]</w:t>
            </w:r>
          </w:p>
        </w:tc>
      </w:tr>
      <w:tr w:rsidR="00185B3D" w:rsidRPr="006C36B0" w14:paraId="4CF9827B" w14:textId="77777777" w:rsidTr="00702089">
        <w:tc>
          <w:tcPr>
            <w:tcW w:w="2376" w:type="dxa"/>
          </w:tcPr>
          <w:p w14:paraId="1780DCFA" w14:textId="77777777" w:rsidR="00185B3D" w:rsidRPr="006C36B0" w:rsidRDefault="00185B3D" w:rsidP="00DA21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b/>
                <w:sz w:val="20"/>
                <w:szCs w:val="20"/>
              </w:rPr>
              <w:t>Agree</w:t>
            </w:r>
          </w:p>
        </w:tc>
        <w:tc>
          <w:tcPr>
            <w:tcW w:w="913" w:type="dxa"/>
          </w:tcPr>
          <w:p w14:paraId="45AA3252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639" w:type="dxa"/>
          </w:tcPr>
          <w:p w14:paraId="2D5942EA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34.6</w:t>
            </w:r>
            <w:r w:rsidR="00FE07F7">
              <w:rPr>
                <w:rFonts w:ascii="Times New Roman" w:hAnsi="Times New Roman" w:cs="Times New Roman"/>
                <w:sz w:val="20"/>
                <w:szCs w:val="20"/>
              </w:rPr>
              <w:t xml:space="preserve"> [23.2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E07F7">
              <w:rPr>
                <w:rFonts w:ascii="Times New Roman" w:hAnsi="Times New Roman" w:cs="Times New Roman"/>
                <w:sz w:val="20"/>
                <w:szCs w:val="20"/>
              </w:rPr>
              <w:t>48.2]</w:t>
            </w:r>
          </w:p>
        </w:tc>
        <w:tc>
          <w:tcPr>
            <w:tcW w:w="992" w:type="dxa"/>
          </w:tcPr>
          <w:p w14:paraId="5468DDA7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01" w:type="dxa"/>
          </w:tcPr>
          <w:p w14:paraId="560C36EB" w14:textId="77777777" w:rsidR="00185B3D" w:rsidRPr="006C36B0" w:rsidRDefault="00BF5D0B" w:rsidP="00BF5D0B">
            <w:pPr>
              <w:tabs>
                <w:tab w:val="center" w:pos="742"/>
                <w:tab w:val="left" w:pos="132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185B3D" w:rsidRPr="006C36B0">
              <w:rPr>
                <w:rFonts w:ascii="Times New Roman" w:hAnsi="Times New Roman" w:cs="Times New Roman"/>
                <w:sz w:val="20"/>
                <w:szCs w:val="20"/>
              </w:rPr>
              <w:t>24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15.2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.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992" w:type="dxa"/>
          </w:tcPr>
          <w:p w14:paraId="2DA3BAC0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701" w:type="dxa"/>
          </w:tcPr>
          <w:p w14:paraId="7D40285F" w14:textId="77777777" w:rsidR="00185B3D" w:rsidRPr="006C36B0" w:rsidRDefault="00B1059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0 [33.9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.3]</w:t>
            </w:r>
          </w:p>
        </w:tc>
        <w:tc>
          <w:tcPr>
            <w:tcW w:w="992" w:type="dxa"/>
          </w:tcPr>
          <w:p w14:paraId="2159AF70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702" w:type="dxa"/>
          </w:tcPr>
          <w:p w14:paraId="08AC16F6" w14:textId="77777777" w:rsidR="00185B3D" w:rsidRPr="006C36B0" w:rsidRDefault="00B1059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9 [30.0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.7]</w:t>
            </w:r>
          </w:p>
        </w:tc>
      </w:tr>
      <w:tr w:rsidR="00185B3D" w:rsidRPr="006C36B0" w14:paraId="3403F54F" w14:textId="77777777" w:rsidTr="00702089">
        <w:tc>
          <w:tcPr>
            <w:tcW w:w="2376" w:type="dxa"/>
          </w:tcPr>
          <w:p w14:paraId="1B0F7B7B" w14:textId="77777777" w:rsidR="00185B3D" w:rsidRPr="006C36B0" w:rsidRDefault="00185B3D" w:rsidP="00DA21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b/>
                <w:sz w:val="20"/>
                <w:szCs w:val="20"/>
              </w:rPr>
              <w:t>Strongly Agree</w:t>
            </w:r>
          </w:p>
        </w:tc>
        <w:tc>
          <w:tcPr>
            <w:tcW w:w="913" w:type="dxa"/>
          </w:tcPr>
          <w:p w14:paraId="3C00EC82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39" w:type="dxa"/>
          </w:tcPr>
          <w:p w14:paraId="0A7E145E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  <w:r w:rsidR="00FE07F7">
              <w:rPr>
                <w:rFonts w:ascii="Times New Roman" w:hAnsi="Times New Roman" w:cs="Times New Roman"/>
                <w:sz w:val="20"/>
                <w:szCs w:val="20"/>
              </w:rPr>
              <w:t xml:space="preserve"> [2.0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E07F7">
              <w:rPr>
                <w:rFonts w:ascii="Times New Roman" w:hAnsi="Times New Roman" w:cs="Times New Roman"/>
                <w:sz w:val="20"/>
                <w:szCs w:val="20"/>
              </w:rPr>
              <w:t>15.6]</w:t>
            </w:r>
          </w:p>
        </w:tc>
        <w:tc>
          <w:tcPr>
            <w:tcW w:w="992" w:type="dxa"/>
          </w:tcPr>
          <w:p w14:paraId="21E00529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2A32B36A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BD0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BF5D0B">
              <w:rPr>
                <w:rFonts w:ascii="Times New Roman" w:hAnsi="Times New Roman" w:cs="Times New Roman"/>
                <w:sz w:val="20"/>
                <w:szCs w:val="20"/>
              </w:rPr>
              <w:t xml:space="preserve"> [0.0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BF5D0B">
              <w:rPr>
                <w:rFonts w:ascii="Times New Roman" w:hAnsi="Times New Roman" w:cs="Times New Roman"/>
                <w:sz w:val="20"/>
                <w:szCs w:val="20"/>
              </w:rPr>
              <w:t>5.8]</w:t>
            </w:r>
          </w:p>
        </w:tc>
        <w:tc>
          <w:tcPr>
            <w:tcW w:w="992" w:type="dxa"/>
          </w:tcPr>
          <w:p w14:paraId="7619A1DA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01" w:type="dxa"/>
          </w:tcPr>
          <w:p w14:paraId="506318D0" w14:textId="77777777" w:rsidR="00185B3D" w:rsidRPr="006C36B0" w:rsidRDefault="00B1059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 [3.0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6]</w:t>
            </w:r>
          </w:p>
        </w:tc>
        <w:tc>
          <w:tcPr>
            <w:tcW w:w="992" w:type="dxa"/>
          </w:tcPr>
          <w:p w14:paraId="04BBBDB5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2" w:type="dxa"/>
          </w:tcPr>
          <w:p w14:paraId="31696993" w14:textId="77777777" w:rsidR="00185B3D" w:rsidRPr="006C36B0" w:rsidRDefault="00B1059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2 [4.4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.8]</w:t>
            </w:r>
          </w:p>
        </w:tc>
      </w:tr>
    </w:tbl>
    <w:p w14:paraId="16E6A76D" w14:textId="77777777" w:rsidR="00785A0B" w:rsidRPr="006C36B0" w:rsidRDefault="00785A0B">
      <w:pPr>
        <w:rPr>
          <w:sz w:val="20"/>
          <w:szCs w:val="20"/>
        </w:rPr>
      </w:pPr>
    </w:p>
    <w:p w14:paraId="29B1BE44" w14:textId="77777777" w:rsidR="00785A0B" w:rsidRPr="006C36B0" w:rsidRDefault="00785A0B">
      <w:pPr>
        <w:rPr>
          <w:b/>
          <w:sz w:val="20"/>
          <w:szCs w:val="20"/>
        </w:rPr>
      </w:pPr>
      <w:r w:rsidRPr="006C36B0">
        <w:rPr>
          <w:rFonts w:ascii="Times New Roman" w:hAnsi="Times New Roman" w:cs="Times New Roman"/>
          <w:b/>
          <w:sz w:val="20"/>
          <w:szCs w:val="20"/>
        </w:rPr>
        <w:t>A person with knee osteoarthritis who keeps running regularly will speed up the need for joint replacement surger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5"/>
        <w:gridCol w:w="909"/>
        <w:gridCol w:w="1632"/>
        <w:gridCol w:w="988"/>
        <w:gridCol w:w="1693"/>
        <w:gridCol w:w="988"/>
        <w:gridCol w:w="1693"/>
        <w:gridCol w:w="988"/>
        <w:gridCol w:w="1694"/>
      </w:tblGrid>
      <w:tr w:rsidR="00785A0B" w:rsidRPr="006C36B0" w14:paraId="3562231C" w14:textId="77777777" w:rsidTr="00702089">
        <w:tc>
          <w:tcPr>
            <w:tcW w:w="2376" w:type="dxa"/>
          </w:tcPr>
          <w:p w14:paraId="22DCFCFD" w14:textId="77777777" w:rsidR="00785A0B" w:rsidRPr="006C36B0" w:rsidRDefault="00785A0B" w:rsidP="00DA2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14:paraId="12E237ED" w14:textId="77777777" w:rsidR="00785A0B" w:rsidRPr="006C36B0" w:rsidRDefault="00785A0B" w:rsidP="00AE188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b/>
                <w:sz w:val="20"/>
                <w:szCs w:val="20"/>
              </w:rPr>
              <w:t>NRUN</w:t>
            </w:r>
          </w:p>
        </w:tc>
        <w:tc>
          <w:tcPr>
            <w:tcW w:w="2693" w:type="dxa"/>
            <w:gridSpan w:val="2"/>
          </w:tcPr>
          <w:p w14:paraId="0B88338D" w14:textId="77777777" w:rsidR="00785A0B" w:rsidRPr="006C36B0" w:rsidRDefault="00785A0B" w:rsidP="00AE188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b/>
                <w:sz w:val="20"/>
                <w:szCs w:val="20"/>
              </w:rPr>
              <w:t>NRUN</w:t>
            </w:r>
            <w:r w:rsidR="0003323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6C36B0">
              <w:rPr>
                <w:rFonts w:ascii="Times New Roman" w:hAnsi="Times New Roman" w:cs="Times New Roman"/>
                <w:b/>
                <w:sz w:val="20"/>
                <w:szCs w:val="20"/>
              </w:rPr>
              <w:t>OA</w:t>
            </w:r>
          </w:p>
        </w:tc>
        <w:tc>
          <w:tcPr>
            <w:tcW w:w="2693" w:type="dxa"/>
            <w:gridSpan w:val="2"/>
          </w:tcPr>
          <w:p w14:paraId="032E6166" w14:textId="77777777" w:rsidR="00785A0B" w:rsidRPr="006C36B0" w:rsidRDefault="00785A0B" w:rsidP="00AE188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b/>
                <w:sz w:val="20"/>
                <w:szCs w:val="20"/>
              </w:rPr>
              <w:t>RUN</w:t>
            </w:r>
          </w:p>
        </w:tc>
        <w:tc>
          <w:tcPr>
            <w:tcW w:w="2694" w:type="dxa"/>
            <w:gridSpan w:val="2"/>
          </w:tcPr>
          <w:p w14:paraId="255B29DF" w14:textId="77777777" w:rsidR="00785A0B" w:rsidRPr="006C36B0" w:rsidRDefault="00785A0B" w:rsidP="00AE188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b/>
                <w:sz w:val="20"/>
                <w:szCs w:val="20"/>
              </w:rPr>
              <w:t>RUN</w:t>
            </w:r>
            <w:r w:rsidR="0003323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6C36B0">
              <w:rPr>
                <w:rFonts w:ascii="Times New Roman" w:hAnsi="Times New Roman" w:cs="Times New Roman"/>
                <w:b/>
                <w:sz w:val="20"/>
                <w:szCs w:val="20"/>
              </w:rPr>
              <w:t>OA</w:t>
            </w:r>
          </w:p>
        </w:tc>
      </w:tr>
      <w:tr w:rsidR="00185B3D" w:rsidRPr="006C36B0" w14:paraId="52AE0ECD" w14:textId="77777777" w:rsidTr="00702089">
        <w:tc>
          <w:tcPr>
            <w:tcW w:w="2376" w:type="dxa"/>
          </w:tcPr>
          <w:p w14:paraId="10E9C483" w14:textId="77777777" w:rsidR="00185B3D" w:rsidRPr="006C36B0" w:rsidRDefault="00185B3D" w:rsidP="00DA2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</w:tcPr>
          <w:p w14:paraId="7324992C" w14:textId="77777777" w:rsidR="00185B3D" w:rsidRPr="006C36B0" w:rsidRDefault="00185B3D" w:rsidP="00DA2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639" w:type="dxa"/>
          </w:tcPr>
          <w:p w14:paraId="5E15270B" w14:textId="77777777" w:rsidR="00185B3D" w:rsidRPr="006C36B0" w:rsidRDefault="00185B3D" w:rsidP="00DA2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95% C.I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6C87A6C9" w14:textId="77777777" w:rsidR="00185B3D" w:rsidRPr="006C36B0" w:rsidRDefault="00185B3D" w:rsidP="00DA2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01" w:type="dxa"/>
          </w:tcPr>
          <w:p w14:paraId="2B166C66" w14:textId="77777777" w:rsidR="00185B3D" w:rsidRPr="006C36B0" w:rsidRDefault="00185B3D" w:rsidP="00DA2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95% C.I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164956CE" w14:textId="77777777" w:rsidR="00185B3D" w:rsidRPr="006C36B0" w:rsidRDefault="00185B3D" w:rsidP="00DA2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01" w:type="dxa"/>
          </w:tcPr>
          <w:p w14:paraId="1693D6D5" w14:textId="77777777" w:rsidR="00185B3D" w:rsidRPr="006C36B0" w:rsidRDefault="00185B3D" w:rsidP="00DA2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95% C.I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40A5737C" w14:textId="77777777" w:rsidR="00185B3D" w:rsidRPr="006C36B0" w:rsidRDefault="00185B3D" w:rsidP="00DA2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02" w:type="dxa"/>
          </w:tcPr>
          <w:p w14:paraId="264C282D" w14:textId="77777777" w:rsidR="00185B3D" w:rsidRPr="006C36B0" w:rsidRDefault="00185B3D" w:rsidP="00DA2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95% C.I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185B3D" w:rsidRPr="006C36B0" w14:paraId="3FA31206" w14:textId="77777777" w:rsidTr="00702089">
        <w:tc>
          <w:tcPr>
            <w:tcW w:w="2376" w:type="dxa"/>
          </w:tcPr>
          <w:p w14:paraId="7A7AC11C" w14:textId="77777777" w:rsidR="00185B3D" w:rsidRPr="006C36B0" w:rsidRDefault="00185B3D" w:rsidP="00DA21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b/>
                <w:sz w:val="20"/>
                <w:szCs w:val="20"/>
              </w:rPr>
              <w:t>Strongly Disagree</w:t>
            </w:r>
          </w:p>
        </w:tc>
        <w:tc>
          <w:tcPr>
            <w:tcW w:w="913" w:type="dxa"/>
          </w:tcPr>
          <w:p w14:paraId="524F4BED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39" w:type="dxa"/>
          </w:tcPr>
          <w:p w14:paraId="4720AD92" w14:textId="77777777" w:rsidR="00185B3D" w:rsidRPr="006C36B0" w:rsidRDefault="00D16C56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 [1.1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.0]</w:t>
            </w:r>
          </w:p>
        </w:tc>
        <w:tc>
          <w:tcPr>
            <w:tcW w:w="992" w:type="dxa"/>
          </w:tcPr>
          <w:p w14:paraId="4BAF9826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2A6CC90A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="003B744B">
              <w:rPr>
                <w:rFonts w:ascii="Times New Roman" w:hAnsi="Times New Roman" w:cs="Times New Roman"/>
                <w:sz w:val="20"/>
                <w:szCs w:val="20"/>
              </w:rPr>
              <w:t xml:space="preserve"> [0.3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3B744B">
              <w:rPr>
                <w:rFonts w:ascii="Times New Roman" w:hAnsi="Times New Roman" w:cs="Times New Roman"/>
                <w:sz w:val="20"/>
                <w:szCs w:val="20"/>
              </w:rPr>
              <w:t>8.6]</w:t>
            </w:r>
          </w:p>
        </w:tc>
        <w:tc>
          <w:tcPr>
            <w:tcW w:w="992" w:type="dxa"/>
          </w:tcPr>
          <w:p w14:paraId="2A69594E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701" w:type="dxa"/>
          </w:tcPr>
          <w:p w14:paraId="2693C28E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  <w:r w:rsidR="00710C5F">
              <w:rPr>
                <w:rFonts w:ascii="Times New Roman" w:hAnsi="Times New Roman" w:cs="Times New Roman"/>
                <w:sz w:val="20"/>
                <w:szCs w:val="20"/>
              </w:rPr>
              <w:t xml:space="preserve"> [5.8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710C5F">
              <w:rPr>
                <w:rFonts w:ascii="Times New Roman" w:hAnsi="Times New Roman" w:cs="Times New Roman"/>
                <w:sz w:val="20"/>
                <w:szCs w:val="20"/>
              </w:rPr>
              <w:t>11.8]</w:t>
            </w:r>
          </w:p>
        </w:tc>
        <w:tc>
          <w:tcPr>
            <w:tcW w:w="992" w:type="dxa"/>
          </w:tcPr>
          <w:p w14:paraId="0D9B846D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02" w:type="dxa"/>
          </w:tcPr>
          <w:p w14:paraId="2233FDFA" w14:textId="77777777" w:rsidR="00185B3D" w:rsidRPr="006C36B0" w:rsidRDefault="00710C5F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5 [14.6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.1]</w:t>
            </w:r>
          </w:p>
        </w:tc>
      </w:tr>
      <w:tr w:rsidR="00185B3D" w:rsidRPr="006C36B0" w14:paraId="772F4745" w14:textId="77777777" w:rsidTr="00702089">
        <w:tc>
          <w:tcPr>
            <w:tcW w:w="2376" w:type="dxa"/>
          </w:tcPr>
          <w:p w14:paraId="6DF73E7A" w14:textId="77777777" w:rsidR="00185B3D" w:rsidRPr="006C36B0" w:rsidRDefault="00185B3D" w:rsidP="00DA21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b/>
                <w:sz w:val="20"/>
                <w:szCs w:val="20"/>
              </w:rPr>
              <w:t>Disagree</w:t>
            </w:r>
          </w:p>
        </w:tc>
        <w:tc>
          <w:tcPr>
            <w:tcW w:w="913" w:type="dxa"/>
          </w:tcPr>
          <w:p w14:paraId="4124C768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39" w:type="dxa"/>
          </w:tcPr>
          <w:p w14:paraId="3B02A8A3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  <w:r w:rsidR="00D16C56">
              <w:rPr>
                <w:rFonts w:ascii="Times New Roman" w:hAnsi="Times New Roman" w:cs="Times New Roman"/>
                <w:sz w:val="20"/>
                <w:szCs w:val="20"/>
              </w:rPr>
              <w:t xml:space="preserve"> [6.7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D16C56">
              <w:rPr>
                <w:rFonts w:ascii="Times New Roman" w:hAnsi="Times New Roman" w:cs="Times New Roman"/>
                <w:sz w:val="20"/>
                <w:szCs w:val="20"/>
              </w:rPr>
              <w:t>25.3]</w:t>
            </w:r>
          </w:p>
        </w:tc>
        <w:tc>
          <w:tcPr>
            <w:tcW w:w="992" w:type="dxa"/>
          </w:tcPr>
          <w:p w14:paraId="700C5678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1" w:type="dxa"/>
          </w:tcPr>
          <w:p w14:paraId="245E30F5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  <w:r w:rsidR="003B744B">
              <w:rPr>
                <w:rFonts w:ascii="Times New Roman" w:hAnsi="Times New Roman" w:cs="Times New Roman"/>
                <w:sz w:val="20"/>
                <w:szCs w:val="20"/>
              </w:rPr>
              <w:t xml:space="preserve"> [7.8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3B744B">
              <w:rPr>
                <w:rFonts w:ascii="Times New Roman" w:hAnsi="Times New Roman" w:cs="Times New Roman"/>
                <w:sz w:val="20"/>
                <w:szCs w:val="20"/>
              </w:rPr>
              <w:t>25.4]</w:t>
            </w:r>
          </w:p>
        </w:tc>
        <w:tc>
          <w:tcPr>
            <w:tcW w:w="992" w:type="dxa"/>
          </w:tcPr>
          <w:p w14:paraId="4C88E81E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01" w:type="dxa"/>
          </w:tcPr>
          <w:p w14:paraId="3B3D9AD2" w14:textId="77777777" w:rsidR="00185B3D" w:rsidRPr="006C36B0" w:rsidRDefault="00710C5F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8 [25.1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.9]</w:t>
            </w:r>
          </w:p>
        </w:tc>
        <w:tc>
          <w:tcPr>
            <w:tcW w:w="992" w:type="dxa"/>
          </w:tcPr>
          <w:p w14:paraId="45692E8C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02" w:type="dxa"/>
          </w:tcPr>
          <w:p w14:paraId="6F2B9CE7" w14:textId="77777777" w:rsidR="00185B3D" w:rsidRPr="006C36B0" w:rsidRDefault="00710C5F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5 [16.2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.3]</w:t>
            </w:r>
          </w:p>
        </w:tc>
      </w:tr>
      <w:tr w:rsidR="00185B3D" w:rsidRPr="006C36B0" w14:paraId="71BBB167" w14:textId="77777777" w:rsidTr="00702089">
        <w:tc>
          <w:tcPr>
            <w:tcW w:w="2376" w:type="dxa"/>
          </w:tcPr>
          <w:p w14:paraId="6BCE1DEC" w14:textId="77777777" w:rsidR="00185B3D" w:rsidRPr="006C36B0" w:rsidRDefault="00185B3D" w:rsidP="00DA21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b/>
                <w:sz w:val="20"/>
                <w:szCs w:val="20"/>
              </w:rPr>
              <w:t>Uncertain</w:t>
            </w:r>
          </w:p>
        </w:tc>
        <w:tc>
          <w:tcPr>
            <w:tcW w:w="913" w:type="dxa"/>
          </w:tcPr>
          <w:p w14:paraId="5D5ECA50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639" w:type="dxa"/>
          </w:tcPr>
          <w:p w14:paraId="18844857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51.9</w:t>
            </w:r>
            <w:r w:rsidR="00D16C56">
              <w:rPr>
                <w:rFonts w:ascii="Times New Roman" w:hAnsi="Times New Roman" w:cs="Times New Roman"/>
                <w:sz w:val="20"/>
                <w:szCs w:val="20"/>
              </w:rPr>
              <w:t xml:space="preserve"> [38.7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D16C56">
              <w:rPr>
                <w:rFonts w:ascii="Times New Roman" w:hAnsi="Times New Roman" w:cs="Times New Roman"/>
                <w:sz w:val="20"/>
                <w:szCs w:val="20"/>
              </w:rPr>
              <w:t>64.9]</w:t>
            </w:r>
          </w:p>
        </w:tc>
        <w:tc>
          <w:tcPr>
            <w:tcW w:w="992" w:type="dxa"/>
          </w:tcPr>
          <w:p w14:paraId="25D7ECF3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701" w:type="dxa"/>
          </w:tcPr>
          <w:p w14:paraId="67A9FAB8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46.8</w:t>
            </w:r>
            <w:r w:rsidR="003B744B">
              <w:rPr>
                <w:rFonts w:ascii="Times New Roman" w:hAnsi="Times New Roman" w:cs="Times New Roman"/>
                <w:sz w:val="20"/>
                <w:szCs w:val="20"/>
              </w:rPr>
              <w:t xml:space="preserve"> [34.9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3B744B">
              <w:rPr>
                <w:rFonts w:ascii="Times New Roman" w:hAnsi="Times New Roman" w:cs="Times New Roman"/>
                <w:sz w:val="20"/>
                <w:szCs w:val="20"/>
              </w:rPr>
              <w:t>59.0]</w:t>
            </w:r>
          </w:p>
        </w:tc>
        <w:tc>
          <w:tcPr>
            <w:tcW w:w="992" w:type="dxa"/>
          </w:tcPr>
          <w:p w14:paraId="7F0459E1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1701" w:type="dxa"/>
          </w:tcPr>
          <w:p w14:paraId="64F9024D" w14:textId="77777777" w:rsidR="00185B3D" w:rsidRPr="006C36B0" w:rsidRDefault="00710C5F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6 [51.2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.8]</w:t>
            </w:r>
          </w:p>
        </w:tc>
        <w:tc>
          <w:tcPr>
            <w:tcW w:w="992" w:type="dxa"/>
          </w:tcPr>
          <w:p w14:paraId="3FDA1DAA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702" w:type="dxa"/>
          </w:tcPr>
          <w:p w14:paraId="2DB0C67F" w14:textId="77777777" w:rsidR="00185B3D" w:rsidRPr="006C36B0" w:rsidRDefault="00710C5F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8 [26.4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.8]</w:t>
            </w:r>
          </w:p>
        </w:tc>
      </w:tr>
      <w:tr w:rsidR="00185B3D" w:rsidRPr="006C36B0" w14:paraId="3269D777" w14:textId="77777777" w:rsidTr="00702089">
        <w:tc>
          <w:tcPr>
            <w:tcW w:w="2376" w:type="dxa"/>
          </w:tcPr>
          <w:p w14:paraId="4891B042" w14:textId="77777777" w:rsidR="00185B3D" w:rsidRPr="006C36B0" w:rsidRDefault="00185B3D" w:rsidP="00DA21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b/>
                <w:sz w:val="20"/>
                <w:szCs w:val="20"/>
              </w:rPr>
              <w:t>Agree</w:t>
            </w:r>
          </w:p>
        </w:tc>
        <w:tc>
          <w:tcPr>
            <w:tcW w:w="913" w:type="dxa"/>
          </w:tcPr>
          <w:p w14:paraId="1823A6ED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639" w:type="dxa"/>
          </w:tcPr>
          <w:p w14:paraId="2AC7887F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23.1</w:t>
            </w:r>
            <w:r w:rsidR="00D16C56">
              <w:rPr>
                <w:rFonts w:ascii="Times New Roman" w:hAnsi="Times New Roman" w:cs="Times New Roman"/>
                <w:sz w:val="20"/>
                <w:szCs w:val="20"/>
              </w:rPr>
              <w:t xml:space="preserve"> [13.7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D16C56">
              <w:rPr>
                <w:rFonts w:ascii="Times New Roman" w:hAnsi="Times New Roman" w:cs="Times New Roman"/>
                <w:sz w:val="20"/>
                <w:szCs w:val="20"/>
              </w:rPr>
              <w:t>36.1]</w:t>
            </w:r>
          </w:p>
        </w:tc>
        <w:tc>
          <w:tcPr>
            <w:tcW w:w="992" w:type="dxa"/>
          </w:tcPr>
          <w:p w14:paraId="43CC4508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01" w:type="dxa"/>
          </w:tcPr>
          <w:p w14:paraId="0E811608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25.8</w:t>
            </w:r>
            <w:r w:rsidR="003B744B">
              <w:rPr>
                <w:rFonts w:ascii="Times New Roman" w:hAnsi="Times New Roman" w:cs="Times New Roman"/>
                <w:sz w:val="20"/>
                <w:szCs w:val="20"/>
              </w:rPr>
              <w:t xml:space="preserve"> [16.6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3B744B">
              <w:rPr>
                <w:rFonts w:ascii="Times New Roman" w:hAnsi="Times New Roman" w:cs="Times New Roman"/>
                <w:sz w:val="20"/>
                <w:szCs w:val="20"/>
              </w:rPr>
              <w:t>37.9]</w:t>
            </w:r>
          </w:p>
        </w:tc>
        <w:tc>
          <w:tcPr>
            <w:tcW w:w="992" w:type="dxa"/>
          </w:tcPr>
          <w:p w14:paraId="0936E762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01" w:type="dxa"/>
          </w:tcPr>
          <w:p w14:paraId="1A57501A" w14:textId="77777777" w:rsidR="00185B3D" w:rsidRPr="006C36B0" w:rsidRDefault="00710C5F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 [3.2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0]</w:t>
            </w:r>
          </w:p>
        </w:tc>
        <w:tc>
          <w:tcPr>
            <w:tcW w:w="992" w:type="dxa"/>
          </w:tcPr>
          <w:p w14:paraId="22A8C373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2" w:type="dxa"/>
          </w:tcPr>
          <w:p w14:paraId="3F5EC9A0" w14:textId="77777777" w:rsidR="00185B3D" w:rsidRPr="006C36B0" w:rsidRDefault="00710C5F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2 [4.4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.8]</w:t>
            </w:r>
          </w:p>
        </w:tc>
      </w:tr>
      <w:tr w:rsidR="00185B3D" w:rsidRPr="006C36B0" w14:paraId="56A4C905" w14:textId="77777777" w:rsidTr="00702089">
        <w:tc>
          <w:tcPr>
            <w:tcW w:w="2376" w:type="dxa"/>
          </w:tcPr>
          <w:p w14:paraId="217BCFFE" w14:textId="77777777" w:rsidR="00185B3D" w:rsidRPr="006C36B0" w:rsidRDefault="00185B3D" w:rsidP="00DA21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b/>
                <w:sz w:val="20"/>
                <w:szCs w:val="20"/>
              </w:rPr>
              <w:t>Strongly Agree</w:t>
            </w:r>
          </w:p>
        </w:tc>
        <w:tc>
          <w:tcPr>
            <w:tcW w:w="913" w:type="dxa"/>
          </w:tcPr>
          <w:p w14:paraId="25E6FBFF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39" w:type="dxa"/>
          </w:tcPr>
          <w:p w14:paraId="295E2C5F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  <w:r w:rsidR="00D16C56">
              <w:rPr>
                <w:rFonts w:ascii="Times New Roman" w:hAnsi="Times New Roman" w:cs="Times New Roman"/>
                <w:sz w:val="20"/>
                <w:szCs w:val="20"/>
              </w:rPr>
              <w:t xml:space="preserve"> [3.0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D16C56">
              <w:rPr>
                <w:rFonts w:ascii="Times New Roman" w:hAnsi="Times New Roman" w:cs="Times New Roman"/>
                <w:sz w:val="20"/>
                <w:szCs w:val="20"/>
              </w:rPr>
              <w:t>18.2]</w:t>
            </w:r>
          </w:p>
        </w:tc>
        <w:tc>
          <w:tcPr>
            <w:tcW w:w="992" w:type="dxa"/>
          </w:tcPr>
          <w:p w14:paraId="1CD8FDF9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</w:tcPr>
          <w:p w14:paraId="4B93FB8B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  <w:r w:rsidR="003B744B">
              <w:rPr>
                <w:rFonts w:ascii="Times New Roman" w:hAnsi="Times New Roman" w:cs="Times New Roman"/>
                <w:sz w:val="20"/>
                <w:szCs w:val="20"/>
              </w:rPr>
              <w:t xml:space="preserve"> [5.6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3B744B">
              <w:rPr>
                <w:rFonts w:ascii="Times New Roman" w:hAnsi="Times New Roman" w:cs="Times New Roman"/>
                <w:sz w:val="20"/>
                <w:szCs w:val="20"/>
              </w:rPr>
              <w:t>21.5]</w:t>
            </w:r>
          </w:p>
        </w:tc>
        <w:tc>
          <w:tcPr>
            <w:tcW w:w="992" w:type="dxa"/>
          </w:tcPr>
          <w:p w14:paraId="0725E548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53D9B034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710C5F">
              <w:rPr>
                <w:rFonts w:ascii="Times New Roman" w:hAnsi="Times New Roman" w:cs="Times New Roman"/>
                <w:sz w:val="20"/>
                <w:szCs w:val="20"/>
              </w:rPr>
              <w:t xml:space="preserve"> [0.1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710C5F">
              <w:rPr>
                <w:rFonts w:ascii="Times New Roman" w:hAnsi="Times New Roman" w:cs="Times New Roman"/>
                <w:sz w:val="20"/>
                <w:szCs w:val="20"/>
              </w:rPr>
              <w:t>1.9]</w:t>
            </w:r>
          </w:p>
        </w:tc>
        <w:tc>
          <w:tcPr>
            <w:tcW w:w="992" w:type="dxa"/>
          </w:tcPr>
          <w:p w14:paraId="6149ABCE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2" w:type="dxa"/>
          </w:tcPr>
          <w:p w14:paraId="6250F3C5" w14:textId="77777777" w:rsidR="00185B3D" w:rsidRPr="006C36B0" w:rsidRDefault="00185B3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6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BD0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710C5F">
              <w:rPr>
                <w:rFonts w:ascii="Times New Roman" w:hAnsi="Times New Roman" w:cs="Times New Roman"/>
                <w:sz w:val="20"/>
                <w:szCs w:val="20"/>
              </w:rPr>
              <w:t xml:space="preserve"> [0.0</w:t>
            </w:r>
            <w:r w:rsidR="000332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710C5F">
              <w:rPr>
                <w:rFonts w:ascii="Times New Roman" w:hAnsi="Times New Roman" w:cs="Times New Roman"/>
                <w:sz w:val="20"/>
                <w:szCs w:val="20"/>
              </w:rPr>
              <w:t>7.3]</w:t>
            </w:r>
          </w:p>
        </w:tc>
      </w:tr>
    </w:tbl>
    <w:p w14:paraId="0AC0B9B5" w14:textId="77777777" w:rsidR="00785A0B" w:rsidRPr="006C36B0" w:rsidRDefault="00785A0B">
      <w:pPr>
        <w:rPr>
          <w:sz w:val="20"/>
          <w:szCs w:val="20"/>
        </w:rPr>
      </w:pPr>
    </w:p>
    <w:p w14:paraId="1EA11605" w14:textId="77777777" w:rsidR="00785A0B" w:rsidRPr="006C36B0" w:rsidRDefault="00785A0B">
      <w:pPr>
        <w:rPr>
          <w:sz w:val="20"/>
          <w:szCs w:val="20"/>
        </w:rPr>
      </w:pPr>
    </w:p>
    <w:p w14:paraId="24D67950" w14:textId="77777777" w:rsidR="00785A0B" w:rsidRPr="006C36B0" w:rsidRDefault="00785A0B">
      <w:pPr>
        <w:rPr>
          <w:sz w:val="20"/>
          <w:szCs w:val="20"/>
        </w:rPr>
      </w:pPr>
    </w:p>
    <w:sectPr w:rsidR="00785A0B" w:rsidRPr="006C36B0" w:rsidSect="00785A0B">
      <w:footerReference w:type="default" r:id="rId6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C29310" w14:textId="77777777" w:rsidR="00DF218D" w:rsidRDefault="00DF218D" w:rsidP="00DF218D">
      <w:pPr>
        <w:spacing w:after="0" w:line="240" w:lineRule="auto"/>
      </w:pPr>
      <w:r>
        <w:separator/>
      </w:r>
    </w:p>
  </w:endnote>
  <w:endnote w:type="continuationSeparator" w:id="0">
    <w:p w14:paraId="568E01D0" w14:textId="77777777" w:rsidR="00DF218D" w:rsidRDefault="00DF218D" w:rsidP="00DF21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C0DC384" w14:textId="65D14912" w:rsidR="00DF218D" w:rsidRDefault="00DF218D">
    <w:pPr>
      <w:pStyle w:val="Footer"/>
      <w:jc w:val="right"/>
    </w:pPr>
  </w:p>
  <w:p w14:paraId="1FCBD81C" w14:textId="77777777" w:rsidR="00DF218D" w:rsidRDefault="00DF21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8FE5BE" w14:textId="77777777" w:rsidR="00DF218D" w:rsidRDefault="00DF218D" w:rsidP="00DF218D">
      <w:pPr>
        <w:spacing w:after="0" w:line="240" w:lineRule="auto"/>
      </w:pPr>
      <w:r>
        <w:separator/>
      </w:r>
    </w:p>
  </w:footnote>
  <w:footnote w:type="continuationSeparator" w:id="0">
    <w:p w14:paraId="033009B7" w14:textId="77777777" w:rsidR="00DF218D" w:rsidRDefault="00DF218D" w:rsidP="00DF21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5A0B"/>
    <w:rsid w:val="00033238"/>
    <w:rsid w:val="00070850"/>
    <w:rsid w:val="00185B3D"/>
    <w:rsid w:val="001A76F9"/>
    <w:rsid w:val="002750B7"/>
    <w:rsid w:val="00284A9A"/>
    <w:rsid w:val="00330004"/>
    <w:rsid w:val="003B744B"/>
    <w:rsid w:val="004642B6"/>
    <w:rsid w:val="00494517"/>
    <w:rsid w:val="006663D1"/>
    <w:rsid w:val="006C36B0"/>
    <w:rsid w:val="00702089"/>
    <w:rsid w:val="00710C5F"/>
    <w:rsid w:val="00785A0B"/>
    <w:rsid w:val="0083383F"/>
    <w:rsid w:val="00896705"/>
    <w:rsid w:val="009003E2"/>
    <w:rsid w:val="009F1A29"/>
    <w:rsid w:val="00A07A8E"/>
    <w:rsid w:val="00A1789A"/>
    <w:rsid w:val="00AE1889"/>
    <w:rsid w:val="00B10591"/>
    <w:rsid w:val="00B85AE3"/>
    <w:rsid w:val="00B92BD0"/>
    <w:rsid w:val="00BF3773"/>
    <w:rsid w:val="00BF5D0B"/>
    <w:rsid w:val="00C23F11"/>
    <w:rsid w:val="00C94381"/>
    <w:rsid w:val="00CD4A14"/>
    <w:rsid w:val="00D0453B"/>
    <w:rsid w:val="00D16C56"/>
    <w:rsid w:val="00DB10A6"/>
    <w:rsid w:val="00DF218D"/>
    <w:rsid w:val="00E64B9D"/>
    <w:rsid w:val="00E90313"/>
    <w:rsid w:val="00E96AF5"/>
    <w:rsid w:val="00EC0EF6"/>
    <w:rsid w:val="00FE0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3B2210"/>
  <w15:docId w15:val="{887A2B26-B9AF-4E25-8C44-EEF762ED3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5A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5A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5A0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F21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218D"/>
  </w:style>
  <w:style w:type="paragraph" w:styleId="Footer">
    <w:name w:val="footer"/>
    <w:basedOn w:val="Normal"/>
    <w:link w:val="FooterChar"/>
    <w:uiPriority w:val="99"/>
    <w:unhideWhenUsed/>
    <w:rsid w:val="00DF21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21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1</Words>
  <Characters>3372</Characters>
  <Application>Microsoft Office Word</Application>
  <DocSecurity>4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Francois Esculier</dc:creator>
  <cp:lastModifiedBy>Michael Hunt</cp:lastModifiedBy>
  <cp:revision>2</cp:revision>
  <dcterms:created xsi:type="dcterms:W3CDTF">2018-09-18T19:24:00Z</dcterms:created>
  <dcterms:modified xsi:type="dcterms:W3CDTF">2018-09-18T19:24:00Z</dcterms:modified>
</cp:coreProperties>
</file>